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2B303" w14:textId="024A2FAB" w:rsidR="00DD2918" w:rsidRPr="008004E7" w:rsidRDefault="00DD2918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7319521" w14:textId="77777777" w:rsidR="00DD2918" w:rsidRPr="008004E7" w:rsidRDefault="00DD2918" w:rsidP="00DD2918">
      <w:pPr>
        <w:spacing w:before="0" w:beforeAutospacing="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</w:p>
    <w:p w14:paraId="7A67BB3C" w14:textId="77777777" w:rsidR="00DD2918" w:rsidRPr="008004E7" w:rsidRDefault="00DD2918" w:rsidP="00DD2918">
      <w:pPr>
        <w:spacing w:before="0" w:beforeAutospacing="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8F5AA" w14:textId="1432C2CC" w:rsidR="00DD2918" w:rsidRPr="008004E7" w:rsidRDefault="00DD2918" w:rsidP="00DD2918">
      <w:pPr>
        <w:spacing w:before="0" w:beforeAutospacing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04E7">
        <w:rPr>
          <w:rFonts w:ascii="Times New Roman" w:hAnsi="Times New Roman" w:cs="Times New Roman"/>
          <w:sz w:val="24"/>
          <w:szCs w:val="24"/>
        </w:rPr>
        <w:t>Flow of participants into the study with the generation of participant health state utilities (HSU) for the EQ-5D-5L, AQoL-8D and EQ-5D-5L-Psychosocial multi-attribute utility instruments.</w:t>
      </w:r>
    </w:p>
    <w:p w14:paraId="0C15441E" w14:textId="77777777" w:rsidR="00DD2918" w:rsidRPr="008004E7" w:rsidRDefault="00DD2918" w:rsidP="00DD2918">
      <w:pPr>
        <w:tabs>
          <w:tab w:val="left" w:pos="1570"/>
        </w:tabs>
      </w:pPr>
      <w:r w:rsidRPr="008004E7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6E2DFB5" wp14:editId="68ACEE0E">
            <wp:extent cx="5570689" cy="3170555"/>
            <wp:effectExtent l="19050" t="19050" r="11430" b="1079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6301" cy="32192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EB345F" w14:textId="3600C0A8" w:rsidR="00877BA6" w:rsidRPr="008004E7" w:rsidRDefault="00877BA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5EBCA77" w14:textId="51C3247A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65B2FB7" w14:textId="33425FB1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45DC579" w14:textId="6C6D60F6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B2DAB70" w14:textId="6216BB15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D13F4D7" w14:textId="21A49846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27289CD" w14:textId="3F1D452E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0F3C908" w14:textId="03741126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6C29F19" w14:textId="435E2FB7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F594AB6" w14:textId="6F93E9AD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8788F95" w14:textId="6428F2CF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1F7EB6F" w14:textId="6F0FBAF1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983A38A" w14:textId="5A25C5DD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6249C3A" w14:textId="758A6151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8C45131" w14:textId="77777777" w:rsidR="007F0476" w:rsidRPr="008004E7" w:rsidRDefault="007F047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2144290" w14:textId="3CBC5211" w:rsidR="00877BA6" w:rsidRPr="008004E7" w:rsidRDefault="00877BA6" w:rsidP="00B53A63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48405F"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04E7">
        <w:rPr>
          <w:rFonts w:ascii="Times New Roman" w:hAnsi="Times New Roman" w:cs="Times New Roman"/>
          <w:b/>
          <w:bCs/>
          <w:sz w:val="24"/>
          <w:szCs w:val="24"/>
        </w:rPr>
        <w:t>Fatigue</w:t>
      </w:r>
      <w:r w:rsidR="001F7B04"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 severity</w:t>
      </w:r>
      <w:r w:rsidRPr="008004E7">
        <w:rPr>
          <w:rFonts w:ascii="Times New Roman" w:hAnsi="Times New Roman" w:cs="Times New Roman"/>
          <w:b/>
          <w:bCs/>
          <w:sz w:val="24"/>
          <w:szCs w:val="24"/>
        </w:rPr>
        <w:t>-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2870"/>
        <w:gridCol w:w="2835"/>
      </w:tblGrid>
      <w:tr w:rsidR="008004E7" w:rsidRPr="008004E7" w14:paraId="4E126324" w14:textId="77777777" w:rsidTr="008762E5">
        <w:tc>
          <w:tcPr>
            <w:tcW w:w="527" w:type="dxa"/>
          </w:tcPr>
          <w:p w14:paraId="2844B6C1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5" w:type="dxa"/>
            <w:gridSpan w:val="2"/>
          </w:tcPr>
          <w:p w14:paraId="6F23DE41" w14:textId="77777777" w:rsidR="00426AF6" w:rsidRPr="008004E7" w:rsidRDefault="00426AF6" w:rsidP="008762E5">
            <w:pPr>
              <w:pStyle w:val="ListParagraph"/>
              <w:numPr>
                <w:ilvl w:val="0"/>
                <w:numId w:val="2"/>
              </w:numPr>
              <w:spacing w:before="0" w:beforeAutospacing="0" w:line="240" w:lineRule="auto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 xml:space="preserve">Fatigue </w:t>
            </w:r>
          </w:p>
        </w:tc>
      </w:tr>
      <w:tr w:rsidR="008004E7" w:rsidRPr="008004E7" w14:paraId="7F1BD8BA" w14:textId="77777777" w:rsidTr="008762E5">
        <w:trPr>
          <w:trHeight w:val="2594"/>
        </w:trPr>
        <w:tc>
          <w:tcPr>
            <w:tcW w:w="527" w:type="dxa"/>
          </w:tcPr>
          <w:p w14:paraId="32723BEA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2870" w:type="dxa"/>
          </w:tcPr>
          <w:p w14:paraId="63713FB2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36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Frequency:</w:t>
            </w:r>
          </w:p>
          <w:p w14:paraId="0AA578A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0911F16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10672E13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615F5C1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225C488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9582888" w14:textId="77777777" w:rsidR="00426AF6" w:rsidRPr="008004E7" w:rsidRDefault="00426AF6" w:rsidP="008762E5">
            <w:pPr>
              <w:spacing w:before="0" w:before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617C50B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37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68EF167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373D49B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4541C8B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07BD3EF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0226401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10754D1C" w14:textId="77777777" w:rsidR="00426AF6" w:rsidRPr="008004E7" w:rsidRDefault="00426AF6" w:rsidP="008762E5">
            <w:pPr>
              <w:spacing w:before="0" w:beforeAutospacing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04E7" w:rsidRPr="008004E7" w14:paraId="1C664100" w14:textId="77777777" w:rsidTr="008762E5">
        <w:trPr>
          <w:trHeight w:val="283"/>
        </w:trPr>
        <w:tc>
          <w:tcPr>
            <w:tcW w:w="527" w:type="dxa"/>
          </w:tcPr>
          <w:p w14:paraId="6A565932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5705" w:type="dxa"/>
            <w:gridSpan w:val="2"/>
          </w:tcPr>
          <w:p w14:paraId="0DA8B64C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Next-day soreness after non-strenuous activities</w:t>
            </w:r>
          </w:p>
        </w:tc>
      </w:tr>
      <w:tr w:rsidR="008004E7" w:rsidRPr="008004E7" w14:paraId="59B0F535" w14:textId="77777777" w:rsidTr="008762E5">
        <w:trPr>
          <w:trHeight w:val="283"/>
        </w:trPr>
        <w:tc>
          <w:tcPr>
            <w:tcW w:w="527" w:type="dxa"/>
          </w:tcPr>
          <w:p w14:paraId="19D86A1B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1E6B3DC4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  <w:t>Q38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 xml:space="preserve"> Frequency:</w:t>
            </w:r>
          </w:p>
          <w:p w14:paraId="132D454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4AC7435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596ED07F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0B416FF5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6870B8FB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775711D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7F815001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39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1EE73AD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27C902F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6584057D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14D36FF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0E7C261D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BCEDAE9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004E7" w:rsidRPr="008004E7" w14:paraId="17559894" w14:textId="77777777" w:rsidTr="008762E5">
        <w:trPr>
          <w:trHeight w:val="315"/>
        </w:trPr>
        <w:tc>
          <w:tcPr>
            <w:tcW w:w="527" w:type="dxa"/>
          </w:tcPr>
          <w:p w14:paraId="74BBE6EA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05" w:type="dxa"/>
            <w:gridSpan w:val="2"/>
          </w:tcPr>
          <w:p w14:paraId="67969817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Minimum exercise makes you physically tired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8004E7" w:rsidRPr="008004E7" w14:paraId="373C0E07" w14:textId="77777777" w:rsidTr="008762E5">
        <w:trPr>
          <w:trHeight w:val="283"/>
        </w:trPr>
        <w:tc>
          <w:tcPr>
            <w:tcW w:w="527" w:type="dxa"/>
          </w:tcPr>
          <w:p w14:paraId="49CB20A9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10B0C465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  <w:t>Q40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.Frequency:</w:t>
            </w:r>
          </w:p>
          <w:p w14:paraId="686B17B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6F7A2DE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3D3F25D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3A9BBB4B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036CEE5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050014AA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6F2572CE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41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0AB239C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725E70C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2C18C5E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4D6CF97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68AB668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12894581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004E7" w:rsidRPr="008004E7" w14:paraId="62D763AE" w14:textId="77777777" w:rsidTr="008762E5">
        <w:trPr>
          <w:trHeight w:val="283"/>
        </w:trPr>
        <w:tc>
          <w:tcPr>
            <w:tcW w:w="527" w:type="dxa"/>
          </w:tcPr>
          <w:p w14:paraId="15F2E3CF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05" w:type="dxa"/>
            <w:gridSpan w:val="2"/>
          </w:tcPr>
          <w:p w14:paraId="221A37B2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Feeling unrefreshed after you wake up in the morning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8004E7" w:rsidRPr="008004E7" w14:paraId="4663E94A" w14:textId="77777777" w:rsidTr="008762E5">
        <w:trPr>
          <w:trHeight w:val="283"/>
        </w:trPr>
        <w:tc>
          <w:tcPr>
            <w:tcW w:w="527" w:type="dxa"/>
          </w:tcPr>
          <w:p w14:paraId="7C17F701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3E6BD7AD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  <w:t>Q42.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 xml:space="preserve"> Frequency:</w:t>
            </w:r>
          </w:p>
          <w:p w14:paraId="4A3DDA7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41F3FB0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47F1FA8F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29261093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34569BF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79AA0DEC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0BE5039C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43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6BC8284C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78BEE763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4EBFC3DD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2DC9DBB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33FEBA9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E484AA1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004E7" w:rsidRPr="008004E7" w14:paraId="7E105C51" w14:textId="77777777" w:rsidTr="008762E5">
        <w:trPr>
          <w:trHeight w:val="283"/>
        </w:trPr>
        <w:tc>
          <w:tcPr>
            <w:tcW w:w="527" w:type="dxa"/>
          </w:tcPr>
          <w:p w14:paraId="01F99DD1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5705" w:type="dxa"/>
            <w:gridSpan w:val="2"/>
          </w:tcPr>
          <w:p w14:paraId="60281DE9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Problems remembering things</w:t>
            </w:r>
          </w:p>
        </w:tc>
      </w:tr>
      <w:tr w:rsidR="008004E7" w:rsidRPr="008004E7" w14:paraId="57AE94DE" w14:textId="77777777" w:rsidTr="008762E5">
        <w:trPr>
          <w:trHeight w:val="283"/>
        </w:trPr>
        <w:tc>
          <w:tcPr>
            <w:tcW w:w="527" w:type="dxa"/>
          </w:tcPr>
          <w:p w14:paraId="54B29D1D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63424DF4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  <w:t xml:space="preserve">Q50.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Frequency:</w:t>
            </w:r>
          </w:p>
          <w:p w14:paraId="01B5837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2B81A023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26E916C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571B2296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470AB5F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00F3F75D" w14:textId="77777777" w:rsidR="00426AF6" w:rsidRPr="008004E7" w:rsidRDefault="00426AF6" w:rsidP="008762E5">
            <w:pPr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  <w:p w14:paraId="2A655F76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0E0BFFF2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51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7D66B03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6783AA4D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41292C8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639F2298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6AFF0758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54C9AAE9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004E7" w:rsidRPr="008004E7" w14:paraId="0716E2F5" w14:textId="77777777" w:rsidTr="008762E5">
        <w:trPr>
          <w:trHeight w:val="283"/>
        </w:trPr>
        <w:tc>
          <w:tcPr>
            <w:tcW w:w="527" w:type="dxa"/>
          </w:tcPr>
          <w:p w14:paraId="5F91FBE3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05" w:type="dxa"/>
            <w:gridSpan w:val="2"/>
          </w:tcPr>
          <w:p w14:paraId="7E791B3D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Difficulty paying attention for a long period of time</w:t>
            </w:r>
          </w:p>
        </w:tc>
      </w:tr>
      <w:tr w:rsidR="008004E7" w:rsidRPr="008004E7" w14:paraId="1C4D8D83" w14:textId="77777777" w:rsidTr="008762E5">
        <w:trPr>
          <w:trHeight w:val="283"/>
        </w:trPr>
        <w:tc>
          <w:tcPr>
            <w:tcW w:w="527" w:type="dxa"/>
          </w:tcPr>
          <w:p w14:paraId="140D84C8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65ABB3D6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52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Frequency:</w:t>
            </w:r>
          </w:p>
          <w:p w14:paraId="071F0804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4C832AD0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5F0E5197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435CFA80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6102E8E0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7ACB430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478974F9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53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7F593EA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1DC4C650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20F8AF7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7F708893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1B346485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4400F232" w14:textId="77777777" w:rsidR="00426AF6" w:rsidRPr="008004E7" w:rsidRDefault="00426AF6" w:rsidP="008762E5">
            <w:pPr>
              <w:spacing w:before="0" w:beforeAutospacing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358449F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8004E7" w:rsidRPr="008004E7" w14:paraId="7CD47451" w14:textId="77777777" w:rsidTr="008762E5">
        <w:trPr>
          <w:trHeight w:val="283"/>
        </w:trPr>
        <w:tc>
          <w:tcPr>
            <w:tcW w:w="527" w:type="dxa"/>
          </w:tcPr>
          <w:p w14:paraId="663A96E8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4E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05" w:type="dxa"/>
            <w:gridSpan w:val="2"/>
          </w:tcPr>
          <w:p w14:paraId="70BC2496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b/>
                <w:sz w:val="16"/>
                <w:szCs w:val="16"/>
                <w:lang w:eastAsia="en-US"/>
              </w:rPr>
              <w:t>Feeling unsteady on your feet, like you might fall</w:t>
            </w:r>
          </w:p>
        </w:tc>
      </w:tr>
      <w:tr w:rsidR="00426AF6" w:rsidRPr="008004E7" w14:paraId="6595CD55" w14:textId="77777777" w:rsidTr="008762E5">
        <w:trPr>
          <w:trHeight w:val="283"/>
        </w:trPr>
        <w:tc>
          <w:tcPr>
            <w:tcW w:w="527" w:type="dxa"/>
          </w:tcPr>
          <w:p w14:paraId="7D7F41EE" w14:textId="77777777" w:rsidR="00426AF6" w:rsidRPr="008004E7" w:rsidRDefault="00426AF6" w:rsidP="008762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0" w:type="dxa"/>
          </w:tcPr>
          <w:p w14:paraId="16114711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56.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Frequency:</w:t>
            </w:r>
          </w:p>
          <w:p w14:paraId="2FE0178A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Non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42F3E41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 little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21825A31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bout half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20CACBBD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Most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1EF6E582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All of the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tim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00CF6986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</w:tcPr>
          <w:p w14:paraId="300FDD1F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 xml:space="preserve">Q57 </w:t>
            </w:r>
            <w:r w:rsidRPr="008004E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en-US"/>
              </w:rPr>
              <w:t>Severity:</w:t>
            </w:r>
          </w:p>
          <w:p w14:paraId="6BA2C4E1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Symptom not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present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1) </w:t>
            </w:r>
          </w:p>
          <w:p w14:paraId="5E67D02E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ild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2) </w:t>
            </w:r>
          </w:p>
          <w:p w14:paraId="4FAA4E40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Moderat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3) </w:t>
            </w:r>
          </w:p>
          <w:p w14:paraId="5388C969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4) </w:t>
            </w:r>
          </w:p>
          <w:p w14:paraId="41A3AB05" w14:textId="77777777" w:rsidR="00426AF6" w:rsidRPr="008004E7" w:rsidRDefault="00426AF6" w:rsidP="008762E5">
            <w:pPr>
              <w:keepNext/>
              <w:numPr>
                <w:ilvl w:val="0"/>
                <w:numId w:val="1"/>
              </w:numPr>
              <w:spacing w:before="0" w:before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Very 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  <w:t>severe (</w:t>
            </w:r>
            <w:r w:rsidRPr="008004E7">
              <w:rPr>
                <w:rFonts w:ascii="Times New Roman" w:eastAsia="SimSun" w:hAnsi="Times New Roman" w:cs="Times New Roman"/>
                <w:sz w:val="16"/>
                <w:szCs w:val="16"/>
                <w:lang w:val="en-US" w:eastAsia="en-US"/>
              </w:rPr>
              <w:t xml:space="preserve">5) </w:t>
            </w:r>
          </w:p>
          <w:p w14:paraId="3EE4AB8B" w14:textId="77777777" w:rsidR="00426AF6" w:rsidRPr="008004E7" w:rsidRDefault="00426AF6" w:rsidP="008762E5">
            <w:pPr>
              <w:keepNext/>
              <w:spacing w:before="0" w:beforeAutospacing="0" w:line="240" w:lineRule="auto"/>
              <w:rPr>
                <w:rFonts w:ascii="Times New Roman" w:eastAsia="SimSun" w:hAnsi="Times New Roman" w:cs="Times New Roman"/>
                <w:sz w:val="16"/>
                <w:szCs w:val="16"/>
                <w:lang w:eastAsia="en-US"/>
              </w:rPr>
            </w:pPr>
          </w:p>
        </w:tc>
      </w:tr>
    </w:tbl>
    <w:p w14:paraId="3EF32DEA" w14:textId="77777777" w:rsidR="00426AF6" w:rsidRPr="008004E7" w:rsidRDefault="00426AF6" w:rsidP="00426AF6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276"/>
        <w:tblW w:w="10245" w:type="dxa"/>
        <w:tblLook w:val="04A0" w:firstRow="1" w:lastRow="0" w:firstColumn="1" w:lastColumn="0" w:noHBand="0" w:noVBand="1"/>
      </w:tblPr>
      <w:tblGrid>
        <w:gridCol w:w="822"/>
        <w:gridCol w:w="2297"/>
        <w:gridCol w:w="1134"/>
        <w:gridCol w:w="2693"/>
        <w:gridCol w:w="2411"/>
        <w:gridCol w:w="222"/>
        <w:gridCol w:w="222"/>
        <w:gridCol w:w="222"/>
        <w:gridCol w:w="222"/>
      </w:tblGrid>
      <w:tr w:rsidR="008004E7" w:rsidRPr="008004E7" w14:paraId="687D67C4" w14:textId="77777777" w:rsidTr="00AA00EB">
        <w:trPr>
          <w:trHeight w:val="309"/>
        </w:trPr>
        <w:tc>
          <w:tcPr>
            <w:tcW w:w="102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D554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A89BB9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C4719F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4A120E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1BA955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A60A8E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0A0DBB" w14:textId="2B3EF544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540241" w14:textId="16E73535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F0F192" w14:textId="3C70342C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8E566C" w14:textId="6A96504A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9305AB" w14:textId="5A4D4258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0F6FFE9" w14:textId="7EC47498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B9DB16" w14:textId="6216BC2C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3DD461" w14:textId="68095265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AADFA2" w14:textId="5E5215C1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196708" w14:textId="7F92502E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B1AF058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F93A51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A41F04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65B6A3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DFCF7D" w14:textId="77777777" w:rsidR="00383B87" w:rsidRPr="008004E7" w:rsidRDefault="00383B87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60111E" w14:textId="3F1C4715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0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AE6EE1" w:rsidRPr="00800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00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AE6EE1" w:rsidRPr="008004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Questionnaire completion </w:t>
            </w:r>
            <w:r w:rsidRPr="008004E7">
              <w:rPr>
                <w:rFonts w:ascii="Times New Roman" w:eastAsia="Times New Roman" w:hAnsi="Times New Roman" w:cs="Times New Roman"/>
                <w:sz w:val="24"/>
                <w:szCs w:val="24"/>
              </w:rPr>
              <w:t>Missing data points for the items of the EQ-5D-5L and AQoL-8D.</w:t>
            </w:r>
          </w:p>
        </w:tc>
      </w:tr>
      <w:tr w:rsidR="008004E7" w:rsidRPr="008004E7" w14:paraId="038347AC" w14:textId="77777777" w:rsidTr="00287625">
        <w:trPr>
          <w:trHeight w:val="249"/>
        </w:trPr>
        <w:tc>
          <w:tcPr>
            <w:tcW w:w="69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02A91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b/>
                <w:bCs/>
                <w:sz w:val="20"/>
                <w:szCs w:val="20"/>
              </w:rPr>
              <w:t>EQ-5D-5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30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F2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56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66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9E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84E6BD2" w14:textId="77777777" w:rsidTr="007F0476">
        <w:trPr>
          <w:trHeight w:val="249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92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S/N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5BC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79E7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74FC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Available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23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78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D1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30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B9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61D8AA3" w14:textId="77777777" w:rsidTr="00680C06">
        <w:trPr>
          <w:trHeight w:val="249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CD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FC7D" w14:textId="00BA2992" w:rsidR="0048405F" w:rsidRPr="008004E7" w:rsidRDefault="00680C06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EB03BB" w14:textId="6B08A655" w:rsidR="0048405F" w:rsidRPr="008004E7" w:rsidRDefault="00287625" w:rsidP="00287625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      </w:t>
            </w:r>
            <w:r w:rsidR="00680C06" w:rsidRPr="008004E7">
              <w:rPr>
                <w:rFonts w:ascii="Arial" w:eastAsia="Times New Roman" w:hAnsi="Arial"/>
                <w:sz w:val="20"/>
                <w:szCs w:val="20"/>
              </w:rPr>
              <w:t xml:space="preserve">(n=x)                       </w:t>
            </w: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r w:rsidR="0048405F" w:rsidRPr="008004E7">
              <w:rPr>
                <w:rFonts w:ascii="Arial" w:eastAsia="Times New Roman" w:hAnsi="Arial"/>
                <w:sz w:val="20"/>
                <w:szCs w:val="20"/>
              </w:rPr>
              <w:t>(n=x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D8E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F3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1F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C9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41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CF68F0F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3F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015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i/>
                <w:iCs/>
                <w:sz w:val="20"/>
                <w:szCs w:val="20"/>
              </w:rPr>
              <w:t>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D9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CB1A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A9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26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20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9CF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7B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350B831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6AD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457B" w14:textId="7C9EC6C0" w:rsidR="0048405F" w:rsidRPr="008004E7" w:rsidRDefault="00FC54F4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i/>
                <w:iCs/>
                <w:sz w:val="20"/>
                <w:szCs w:val="20"/>
              </w:rPr>
              <w:t>Self-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2FD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7034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9E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A7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DE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E2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05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5B198C6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A0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DE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i/>
                <w:iCs/>
                <w:sz w:val="20"/>
                <w:szCs w:val="20"/>
              </w:rPr>
              <w:t>Usual activ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8B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283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77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E3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4F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D23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1A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F4D485F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CFC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13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34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3091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81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9E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5B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6D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89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2323B99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FD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1C7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i/>
                <w:iCs/>
                <w:sz w:val="20"/>
                <w:szCs w:val="20"/>
              </w:rPr>
              <w:t>Anxiety and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95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F076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F8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07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422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34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EF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B2D366D" w14:textId="77777777" w:rsidTr="007F0476">
        <w:trPr>
          <w:trHeight w:val="249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0C2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6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067D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Health State Utility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B95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EF95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4C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3FD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A18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9A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85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A3C5DB1" w14:textId="77777777" w:rsidTr="007F0476">
        <w:trPr>
          <w:trHeight w:val="249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ED0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1CD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F78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45E3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D2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77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62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58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AD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1CFD01D" w14:textId="77777777" w:rsidTr="00287625">
        <w:trPr>
          <w:trHeight w:val="249"/>
        </w:trPr>
        <w:tc>
          <w:tcPr>
            <w:tcW w:w="6946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E322F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b/>
                <w:bCs/>
                <w:sz w:val="20"/>
                <w:szCs w:val="20"/>
              </w:rPr>
              <w:t>AQoL -8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65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31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8C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4B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70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9666876" w14:textId="77777777" w:rsidTr="007F0476">
        <w:trPr>
          <w:trHeight w:val="249"/>
        </w:trPr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D0A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S/N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5F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CB1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B22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Available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EB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58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76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28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BFB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7D4F13A" w14:textId="77777777" w:rsidTr="00680C06">
        <w:trPr>
          <w:trHeight w:val="249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68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 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3756" w14:textId="01FEBA70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7ACF75" w14:textId="1B6D65C3" w:rsidR="0048405F" w:rsidRPr="008004E7" w:rsidRDefault="004F4AAA" w:rsidP="007F0476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 </w:t>
            </w:r>
            <w:r w:rsidR="007F0476" w:rsidRPr="008004E7">
              <w:rPr>
                <w:rFonts w:ascii="Arial" w:eastAsia="Times New Roman" w:hAnsi="Arial"/>
                <w:sz w:val="20"/>
                <w:szCs w:val="20"/>
              </w:rPr>
              <w:t xml:space="preserve">   </w:t>
            </w: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(n=x)       </w:t>
            </w:r>
            <w:r w:rsidR="007F0476" w:rsidRPr="008004E7">
              <w:rPr>
                <w:rFonts w:ascii="Arial" w:eastAsia="Times New Roman" w:hAnsi="Arial"/>
                <w:sz w:val="20"/>
                <w:szCs w:val="20"/>
              </w:rPr>
              <w:t xml:space="preserve">                      </w:t>
            </w:r>
            <w:r w:rsidR="0048405F" w:rsidRPr="008004E7">
              <w:rPr>
                <w:rFonts w:ascii="Arial" w:eastAsia="Times New Roman" w:hAnsi="Arial"/>
                <w:sz w:val="20"/>
                <w:szCs w:val="20"/>
              </w:rPr>
              <w:t>(n=x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6F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A46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B0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9C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7A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6F504BC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806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3BB2B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6F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7502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38B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B8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D4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6D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18D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EF869DA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EF8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8515A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cially Ex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7B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B27F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A3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A8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60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CA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1CB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6197A84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412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661B9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tting A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04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990F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A7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0C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87D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AD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52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57FB084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E22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8B329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le in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B2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DD28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D7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8CC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05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9A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19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5C7CFEB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432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5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AD7D8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S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17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EC7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3C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5C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1F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7A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25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3F5AE05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2D4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6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2ABB4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rious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2A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2119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B2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20B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DB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C52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58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E06D2DF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C95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7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B2570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f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A4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0B19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7B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4A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5C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19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E0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0B2FAEB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4EC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8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61E86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92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1B66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96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BE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25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0F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9E5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097F46F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3B2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9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A1C3E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mily Relationshi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01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1322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D2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CC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D6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61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1D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293C761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7D1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0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D86F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se Relationshi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616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7E60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83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17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63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A1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C5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02FE80E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6ED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1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2ECEE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E5D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3735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40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B9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83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BBB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F9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589E492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46F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2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A7E03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ouble Slee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15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B645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1B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802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93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04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48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C9D8877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C96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3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0E27B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orthl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A9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D02F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9C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9B6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FD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34B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7D1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F2FA940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FE0B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4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86CA6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C8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61B3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52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DF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55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D5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05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832006E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171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5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7BCA0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FAB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8F57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F9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D81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6E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50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96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91EC89D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0E3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6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5CD80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urting Yourse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BA7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F6E9D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8A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DF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104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29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603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9E63C1A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670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7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8093A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husia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C2F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1CAD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F35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A7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21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AD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2B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5B4162D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CD3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8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6D7A2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Wo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94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F84E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61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2C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44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70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56D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185BB5B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C4C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EA122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s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EF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B4FC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F2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FC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E8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57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B4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9B74505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FB7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0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A32A7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Hap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AA1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631E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20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859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E7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2A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05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5C1AD6C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BAA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1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FAAC3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pe With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72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21F6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D6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16B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A9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890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4C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AACF5CE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03C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2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B0C2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22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EB44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5F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9E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94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406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22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51BCD3C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3CB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3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8A021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joy Relationshi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5F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B4F5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2D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E6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8E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C6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84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230FEA0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9C7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4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89FF1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in Interf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A83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65F9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3BA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C6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B4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7A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31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8D43E33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05BC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5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D9CD5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Pl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9C55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81EA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3B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A3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41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4A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9A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5BFEB4B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F5FC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6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8374A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den On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5A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39A8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2A9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D9F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7C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9E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A5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0476093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E36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7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06921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2D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0053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CAE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E6E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17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6D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65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B19A4F8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BBA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8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4A72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53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897F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61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1E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73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DC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55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F39D20E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A2F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29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9B99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 Control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B34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3685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73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4E5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178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EFC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3F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122A9A8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4684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0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6A113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lp Around H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DF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2AE2F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166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DC7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F5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85B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76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938E9D6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6E91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1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45970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Iso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C607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CD65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1E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68F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6C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04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74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AD01A61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7E73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2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52D519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a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952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AA57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40B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B9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916B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D3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2F0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FE9824F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E377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3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73192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87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795F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6E4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A1A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20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E2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36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FC5E875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644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4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E6A92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se Relations Hap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0189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8A49C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C538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94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E6F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82C3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5C0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E5416C9" w14:textId="77777777" w:rsidTr="007F0476">
        <w:trPr>
          <w:trHeight w:val="258"/>
        </w:trPr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4F2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5</w:t>
            </w:r>
          </w:p>
        </w:tc>
        <w:tc>
          <w:tcPr>
            <w:tcW w:w="2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8BCCF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el Des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BD6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5C0B7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5FA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74A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F97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60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486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754D6FAE" w14:textId="77777777" w:rsidTr="007F0476">
        <w:trPr>
          <w:trHeight w:val="249"/>
        </w:trPr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EB78" w14:textId="77777777" w:rsidR="0048405F" w:rsidRPr="008004E7" w:rsidRDefault="0048405F" w:rsidP="00AA00EB">
            <w:pPr>
              <w:spacing w:before="0" w:beforeAutospacing="0" w:after="0" w:line="240" w:lineRule="auto"/>
              <w:jc w:val="right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6</w:t>
            </w:r>
          </w:p>
        </w:tc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83B41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 xml:space="preserve">Health State Utility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EC6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A0ED1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8004E7">
              <w:rPr>
                <w:rFonts w:ascii="Arial" w:eastAsia="Times New Roman" w:hAnsi="Arial"/>
                <w:sz w:val="20"/>
                <w:szCs w:val="20"/>
              </w:rPr>
              <w:t>19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000" w14:textId="77777777" w:rsidR="0048405F" w:rsidRPr="008004E7" w:rsidRDefault="0048405F" w:rsidP="00AA00EB">
            <w:pPr>
              <w:spacing w:before="0" w:beforeAutospacing="0"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54D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AFE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2AF4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3D2" w14:textId="77777777" w:rsidR="0048405F" w:rsidRPr="008004E7" w:rsidRDefault="0048405F" w:rsidP="00AA00EB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26F04B" w14:textId="77777777" w:rsidR="00426AF6" w:rsidRPr="008004E7" w:rsidRDefault="00426AF6" w:rsidP="00A0671A">
      <w:pPr>
        <w:tabs>
          <w:tab w:val="left" w:pos="2580"/>
        </w:tabs>
        <w:spacing w:before="0" w:beforeAutospacing="0" w:after="0"/>
        <w:rPr>
          <w:rFonts w:ascii="Times New Roman" w:hAnsi="Times New Roman" w:cs="Times New Roman"/>
          <w:b/>
          <w:bCs/>
        </w:rPr>
      </w:pPr>
    </w:p>
    <w:p w14:paraId="608703CD" w14:textId="77777777" w:rsidR="00426AF6" w:rsidRPr="008004E7" w:rsidRDefault="00426AF6" w:rsidP="00A0671A">
      <w:pPr>
        <w:tabs>
          <w:tab w:val="left" w:pos="2580"/>
        </w:tabs>
        <w:spacing w:before="0" w:beforeAutospacing="0" w:after="0"/>
        <w:rPr>
          <w:rFonts w:ascii="Times New Roman" w:hAnsi="Times New Roman" w:cs="Times New Roman"/>
          <w:b/>
          <w:bCs/>
        </w:rPr>
        <w:sectPr w:rsidR="00426AF6" w:rsidRPr="008004E7" w:rsidSect="008004E7">
          <w:type w:val="continuous"/>
          <w:pgSz w:w="11906" w:h="16838"/>
          <w:pgMar w:top="142" w:right="1440" w:bottom="1440" w:left="1440" w:header="708" w:footer="708" w:gutter="0"/>
          <w:cols w:space="708"/>
          <w:docGrid w:linePitch="360"/>
        </w:sectPr>
      </w:pPr>
    </w:p>
    <w:p w14:paraId="1295168E" w14:textId="5C766967" w:rsidR="00044D7B" w:rsidRPr="008004E7" w:rsidRDefault="00A0671A" w:rsidP="00A0671A">
      <w:pPr>
        <w:tabs>
          <w:tab w:val="left" w:pos="2580"/>
        </w:tabs>
        <w:spacing w:before="0" w:beforeAutospacing="0" w:after="0"/>
        <w:rPr>
          <w:rFonts w:ascii="Times New Roman" w:hAnsi="Times New Roman" w:cs="Times New Roman"/>
          <w:b/>
          <w:bCs/>
        </w:rPr>
      </w:pPr>
      <w:r w:rsidRPr="008004E7">
        <w:rPr>
          <w:rFonts w:ascii="Times New Roman" w:hAnsi="Times New Roman" w:cs="Times New Roman"/>
          <w:b/>
          <w:bCs/>
        </w:rPr>
        <w:t>Supplementary Table</w:t>
      </w:r>
      <w:r w:rsidR="003045EB" w:rsidRPr="008004E7">
        <w:rPr>
          <w:rFonts w:ascii="Times New Roman" w:hAnsi="Times New Roman" w:cs="Times New Roman"/>
          <w:b/>
          <w:bCs/>
        </w:rPr>
        <w:t xml:space="preserve"> </w:t>
      </w:r>
      <w:r w:rsidR="00102890" w:rsidRPr="008004E7">
        <w:rPr>
          <w:rFonts w:ascii="Times New Roman" w:hAnsi="Times New Roman" w:cs="Times New Roman"/>
          <w:b/>
          <w:bCs/>
        </w:rPr>
        <w:t>3</w:t>
      </w:r>
      <w:r w:rsidR="00224280" w:rsidRPr="008004E7">
        <w:rPr>
          <w:rFonts w:ascii="Times New Roman" w:hAnsi="Times New Roman" w:cs="Times New Roman"/>
          <w:b/>
          <w:bCs/>
        </w:rPr>
        <w:t>: Median and IQR HSUs for the EQ-5D-5L, AQoL-8D and EQ-5D-5L-Psychosocial Multi-attribute Instruments</w:t>
      </w:r>
    </w:p>
    <w:tbl>
      <w:tblPr>
        <w:tblW w:w="13919" w:type="dxa"/>
        <w:tblLayout w:type="fixed"/>
        <w:tblLook w:val="04A0" w:firstRow="1" w:lastRow="0" w:firstColumn="1" w:lastColumn="0" w:noHBand="0" w:noVBand="1"/>
      </w:tblPr>
      <w:tblGrid>
        <w:gridCol w:w="3551"/>
        <w:gridCol w:w="2130"/>
        <w:gridCol w:w="1279"/>
        <w:gridCol w:w="1989"/>
        <w:gridCol w:w="1277"/>
        <w:gridCol w:w="2131"/>
        <w:gridCol w:w="1562"/>
      </w:tblGrid>
      <w:tr w:rsidR="008004E7" w:rsidRPr="008004E7" w14:paraId="619424FA" w14:textId="77777777" w:rsidTr="000D6377">
        <w:trPr>
          <w:trHeight w:val="20"/>
        </w:trPr>
        <w:tc>
          <w:tcPr>
            <w:tcW w:w="3551" w:type="dxa"/>
            <w:tcBorders>
              <w:top w:val="single" w:sz="4" w:space="0" w:color="auto"/>
            </w:tcBorders>
            <w:vAlign w:val="bottom"/>
          </w:tcPr>
          <w:p w14:paraId="02A1626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8DF379F" w14:textId="7FEA9F2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Q-5D-5L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14:paraId="46658E5E" w14:textId="29CB665C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QoL-8D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1137EE8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3" w:type="dxa"/>
            <w:gridSpan w:val="2"/>
            <w:tcBorders>
              <w:top w:val="single" w:sz="4" w:space="0" w:color="auto"/>
            </w:tcBorders>
            <w:vAlign w:val="bottom"/>
          </w:tcPr>
          <w:p w14:paraId="673B1B53" w14:textId="32EA8B75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Q-5D-5L- Psychometric</w:t>
            </w:r>
          </w:p>
        </w:tc>
      </w:tr>
      <w:tr w:rsidR="008004E7" w:rsidRPr="008004E7" w14:paraId="43CF4E16" w14:textId="77777777" w:rsidTr="000D6377">
        <w:trPr>
          <w:trHeight w:val="20"/>
        </w:trPr>
        <w:tc>
          <w:tcPr>
            <w:tcW w:w="3551" w:type="dxa"/>
            <w:tcBorders>
              <w:bottom w:val="single" w:sz="4" w:space="0" w:color="auto"/>
            </w:tcBorders>
            <w:vAlign w:val="bottom"/>
          </w:tcPr>
          <w:p w14:paraId="3EED608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noWrap/>
            <w:vAlign w:val="bottom"/>
          </w:tcPr>
          <w:p w14:paraId="339BE14C" w14:textId="2F449B55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14:paraId="7E1EEF6E" w14:textId="6EF99FC2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bottom"/>
          </w:tcPr>
          <w:p w14:paraId="03D45277" w14:textId="02DFA33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14:paraId="036C4A51" w14:textId="588563A6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14:paraId="6C6BC9E8" w14:textId="104CBC04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3DB42A80" w14:textId="1DC3665F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</w:tr>
      <w:tr w:rsidR="008004E7" w:rsidRPr="008004E7" w14:paraId="68FEA576" w14:textId="77777777" w:rsidTr="000D6377">
        <w:trPr>
          <w:trHeight w:val="20"/>
        </w:trPr>
        <w:tc>
          <w:tcPr>
            <w:tcW w:w="3551" w:type="dxa"/>
            <w:tcBorders>
              <w:top w:val="single" w:sz="4" w:space="0" w:color="auto"/>
            </w:tcBorders>
          </w:tcPr>
          <w:p w14:paraId="760C939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Overall sampl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</w:tcPr>
          <w:p w14:paraId="4A90F8A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2 (0.30 - 0.67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271B0F4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8 (100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872BB5B" w14:textId="0311753B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8B323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3</w:t>
            </w:r>
            <w:r w:rsidR="00247D2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247D2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5B8FA25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8 (100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002DD4C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 (0.34 - 0.56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328665DD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8 (100)</w:t>
            </w:r>
          </w:p>
        </w:tc>
      </w:tr>
      <w:tr w:rsidR="008004E7" w:rsidRPr="008004E7" w14:paraId="32ACA03C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0C1E849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ociodemographic</w:t>
            </w:r>
          </w:p>
        </w:tc>
        <w:tc>
          <w:tcPr>
            <w:tcW w:w="2130" w:type="dxa"/>
            <w:noWrap/>
            <w:vAlign w:val="bottom"/>
          </w:tcPr>
          <w:p w14:paraId="5DAE5C03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575E0EC2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2D3752D9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3D27794D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02BF01B6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0FDC648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17C87CE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238BDCB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ge group (years)</w:t>
            </w:r>
          </w:p>
        </w:tc>
        <w:tc>
          <w:tcPr>
            <w:tcW w:w="2130" w:type="dxa"/>
            <w:noWrap/>
            <w:vAlign w:val="bottom"/>
          </w:tcPr>
          <w:p w14:paraId="616BD41B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88E0A4E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4F483B2D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747D11C9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58027BF1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775EF8D2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A616C6B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172928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&lt;45</w:t>
            </w:r>
          </w:p>
        </w:tc>
        <w:tc>
          <w:tcPr>
            <w:tcW w:w="2130" w:type="dxa"/>
            <w:noWrap/>
            <w:vAlign w:val="bottom"/>
          </w:tcPr>
          <w:p w14:paraId="6E0A9094" w14:textId="2A2B1AF1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8D1B6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12 - 0.64)</w:t>
            </w:r>
          </w:p>
        </w:tc>
        <w:tc>
          <w:tcPr>
            <w:tcW w:w="1278" w:type="dxa"/>
          </w:tcPr>
          <w:p w14:paraId="50459BCE" w14:textId="043BEFFF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3 (37</w:t>
            </w:r>
            <w:r w:rsidR="00E93C2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887D157" w14:textId="3CBB1C75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FE545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6B42E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0)</w:t>
            </w:r>
          </w:p>
        </w:tc>
        <w:tc>
          <w:tcPr>
            <w:tcW w:w="1277" w:type="dxa"/>
          </w:tcPr>
          <w:p w14:paraId="2BD51FE6" w14:textId="1DBDCC15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3 (37</w:t>
            </w:r>
            <w:r w:rsidR="00703D2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179FBAB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8(0.31 - 0.52)</w:t>
            </w:r>
          </w:p>
        </w:tc>
        <w:tc>
          <w:tcPr>
            <w:tcW w:w="1562" w:type="dxa"/>
          </w:tcPr>
          <w:p w14:paraId="0C058239" w14:textId="30F54D76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3(37</w:t>
            </w:r>
            <w:r w:rsidR="005F3C9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214AC1D3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689290E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6-84</w:t>
            </w:r>
          </w:p>
        </w:tc>
        <w:tc>
          <w:tcPr>
            <w:tcW w:w="2130" w:type="dxa"/>
            <w:noWrap/>
            <w:vAlign w:val="bottom"/>
          </w:tcPr>
          <w:p w14:paraId="2CE91CAF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8 (0.38 - 0.70)</w:t>
            </w:r>
          </w:p>
        </w:tc>
        <w:tc>
          <w:tcPr>
            <w:tcW w:w="1278" w:type="dxa"/>
          </w:tcPr>
          <w:p w14:paraId="0615B436" w14:textId="7C0F05F5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4(6</w:t>
            </w:r>
            <w:r w:rsidR="00E93C2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DE87D56" w14:textId="45E83546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5358C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6B42E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6B42E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258A84FD" w14:textId="01ABB3E1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4 (6</w:t>
            </w:r>
            <w:r w:rsidR="00703D2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3AC88034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5(0.35 - 0.56)</w:t>
            </w:r>
          </w:p>
        </w:tc>
        <w:tc>
          <w:tcPr>
            <w:tcW w:w="1562" w:type="dxa"/>
          </w:tcPr>
          <w:p w14:paraId="3003EA92" w14:textId="0949DB96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4(6</w:t>
            </w:r>
            <w:r w:rsidR="00C005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6FF7F02C" w14:textId="77777777" w:rsidTr="000D6377">
        <w:trPr>
          <w:trHeight w:val="90"/>
        </w:trPr>
        <w:tc>
          <w:tcPr>
            <w:tcW w:w="3551" w:type="dxa"/>
            <w:noWrap/>
            <w:vAlign w:val="bottom"/>
          </w:tcPr>
          <w:p w14:paraId="4BFA8CE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2130" w:type="dxa"/>
            <w:noWrap/>
            <w:vAlign w:val="bottom"/>
          </w:tcPr>
          <w:p w14:paraId="73526160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E8D4D35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672C19AD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7478B548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1624F9F8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83B2499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4695CDC" w14:textId="77777777" w:rsidTr="000D6377">
        <w:trPr>
          <w:trHeight w:val="90"/>
        </w:trPr>
        <w:tc>
          <w:tcPr>
            <w:tcW w:w="3551" w:type="dxa"/>
            <w:noWrap/>
            <w:vAlign w:val="bottom"/>
          </w:tcPr>
          <w:p w14:paraId="15C5CC16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30" w:type="dxa"/>
            <w:noWrap/>
            <w:vAlign w:val="bottom"/>
          </w:tcPr>
          <w:p w14:paraId="250A8CC0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9(0.39 - 0.68)</w:t>
            </w:r>
          </w:p>
        </w:tc>
        <w:tc>
          <w:tcPr>
            <w:tcW w:w="1278" w:type="dxa"/>
          </w:tcPr>
          <w:p w14:paraId="74501D46" w14:textId="723CA0E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2(16</w:t>
            </w:r>
            <w:r w:rsidR="00A9091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857DFF3" w14:textId="55BAB42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530EF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2 - 0.5</w:t>
            </w:r>
            <w:r w:rsidR="00BD07F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153AEEEA" w14:textId="43F3031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2 (16</w:t>
            </w:r>
            <w:r w:rsidR="0079622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532AEB0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8(0.35 - 0.56)</w:t>
            </w:r>
          </w:p>
        </w:tc>
        <w:tc>
          <w:tcPr>
            <w:tcW w:w="1562" w:type="dxa"/>
          </w:tcPr>
          <w:p w14:paraId="6C9111EB" w14:textId="6857ABFA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2(16</w:t>
            </w:r>
            <w:r w:rsidR="00CF583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37C6AEFA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291C1A6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30" w:type="dxa"/>
            <w:noWrap/>
            <w:vAlign w:val="bottom"/>
          </w:tcPr>
          <w:p w14:paraId="0843C597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2(0.27 - 0.67)</w:t>
            </w:r>
          </w:p>
        </w:tc>
        <w:tc>
          <w:tcPr>
            <w:tcW w:w="1278" w:type="dxa"/>
          </w:tcPr>
          <w:p w14:paraId="368F19BB" w14:textId="5C8EC08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58(</w:t>
            </w:r>
            <w:r w:rsidR="00A9091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.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989" w:type="dxa"/>
            <w:vAlign w:val="bottom"/>
          </w:tcPr>
          <w:p w14:paraId="2DD03763" w14:textId="3EA187A8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530EF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79622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79622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76D737C" w14:textId="074DC8A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58 (</w:t>
            </w:r>
            <w:r w:rsidR="0079622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1F49DEB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4(0.34 - 0.56)</w:t>
            </w:r>
          </w:p>
        </w:tc>
        <w:tc>
          <w:tcPr>
            <w:tcW w:w="1562" w:type="dxa"/>
          </w:tcPr>
          <w:p w14:paraId="3245B893" w14:textId="36BC4136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58(</w:t>
            </w:r>
            <w:r w:rsidR="00B2640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DA3D269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C3382E9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30" w:type="dxa"/>
            <w:noWrap/>
            <w:vAlign w:val="bottom"/>
          </w:tcPr>
          <w:p w14:paraId="000A5E09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9(0.09 - 0.63)</w:t>
            </w:r>
          </w:p>
        </w:tc>
        <w:tc>
          <w:tcPr>
            <w:tcW w:w="1278" w:type="dxa"/>
          </w:tcPr>
          <w:p w14:paraId="57C92D39" w14:textId="59770AA9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(4</w:t>
            </w:r>
            <w:r w:rsidR="00A9091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240F1F7E" w14:textId="3CEC73ED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7A1F9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9 - 0.46)</w:t>
            </w:r>
          </w:p>
        </w:tc>
        <w:tc>
          <w:tcPr>
            <w:tcW w:w="1277" w:type="dxa"/>
          </w:tcPr>
          <w:p w14:paraId="41EE2FB9" w14:textId="7114830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 (4</w:t>
            </w:r>
            <w:r w:rsidR="0079622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A9EFFB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8(0.27 - 0.49)</w:t>
            </w:r>
          </w:p>
        </w:tc>
        <w:tc>
          <w:tcPr>
            <w:tcW w:w="1562" w:type="dxa"/>
          </w:tcPr>
          <w:p w14:paraId="66CB3B03" w14:textId="03B06025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(4</w:t>
            </w:r>
            <w:r w:rsidR="00B2640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AC9FAF2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30CBC456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2130" w:type="dxa"/>
            <w:noWrap/>
            <w:vAlign w:val="bottom"/>
          </w:tcPr>
          <w:p w14:paraId="3FC9D414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bottom"/>
          </w:tcPr>
          <w:p w14:paraId="0D8E2047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5ABBAEDC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7F40682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0680D1AD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6FF4A15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3C283261" w14:textId="77777777" w:rsidTr="000D6377">
        <w:trPr>
          <w:trHeight w:val="20"/>
        </w:trPr>
        <w:tc>
          <w:tcPr>
            <w:tcW w:w="3551" w:type="dxa"/>
            <w:noWrap/>
          </w:tcPr>
          <w:p w14:paraId="51ACDE4B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sz w:val="20"/>
                <w:szCs w:val="20"/>
              </w:rPr>
              <w:t>≤ Year 12</w:t>
            </w:r>
          </w:p>
        </w:tc>
        <w:tc>
          <w:tcPr>
            <w:tcW w:w="2130" w:type="dxa"/>
            <w:noWrap/>
            <w:vAlign w:val="bottom"/>
          </w:tcPr>
          <w:p w14:paraId="6B86E7E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8(0.28 - 0.67)</w:t>
            </w:r>
          </w:p>
        </w:tc>
        <w:tc>
          <w:tcPr>
            <w:tcW w:w="1278" w:type="dxa"/>
            <w:vAlign w:val="bottom"/>
          </w:tcPr>
          <w:p w14:paraId="4B36AD5D" w14:textId="369F726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5(1</w:t>
            </w:r>
            <w:r w:rsidR="00A9091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6C2BC7FE" w14:textId="062534D6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8(0.31 - 0.</w:t>
            </w:r>
            <w:r w:rsidR="00A1731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49451547" w14:textId="3E57E399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5(</w:t>
            </w:r>
            <w:r w:rsidR="00CE18C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  <w:r w:rsidR="00F3264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31691B9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8(0.28 - 0.51)</w:t>
            </w:r>
          </w:p>
        </w:tc>
        <w:tc>
          <w:tcPr>
            <w:tcW w:w="1562" w:type="dxa"/>
            <w:vAlign w:val="bottom"/>
          </w:tcPr>
          <w:p w14:paraId="5FAE48B5" w14:textId="532EB64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5(1</w:t>
            </w:r>
            <w:r w:rsidR="00724F69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5EF9603B" w14:textId="77777777" w:rsidTr="000D6377">
        <w:trPr>
          <w:trHeight w:val="20"/>
        </w:trPr>
        <w:tc>
          <w:tcPr>
            <w:tcW w:w="3551" w:type="dxa"/>
            <w:noWrap/>
          </w:tcPr>
          <w:p w14:paraId="6D2178EB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sz w:val="20"/>
                <w:szCs w:val="20"/>
              </w:rPr>
              <w:t>Trade</w:t>
            </w:r>
          </w:p>
        </w:tc>
        <w:tc>
          <w:tcPr>
            <w:tcW w:w="2130" w:type="dxa"/>
            <w:noWrap/>
            <w:vAlign w:val="bottom"/>
          </w:tcPr>
          <w:p w14:paraId="1042D11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9(0.12 - 0.66)</w:t>
            </w:r>
          </w:p>
        </w:tc>
        <w:tc>
          <w:tcPr>
            <w:tcW w:w="1278" w:type="dxa"/>
            <w:vAlign w:val="bottom"/>
          </w:tcPr>
          <w:p w14:paraId="3C3FA3A8" w14:textId="1DB138F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(20</w:t>
            </w:r>
            <w:r w:rsidR="00B3544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3F3DCE5" w14:textId="36A545D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EF7A6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9 - 0.4</w:t>
            </w:r>
            <w:r w:rsidR="0096680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3BEAB67C" w14:textId="0F28367A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(20</w:t>
            </w:r>
            <w:r w:rsidR="00F3264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3E97667F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9(0.27 - 0.53)</w:t>
            </w:r>
          </w:p>
        </w:tc>
        <w:tc>
          <w:tcPr>
            <w:tcW w:w="1562" w:type="dxa"/>
            <w:vAlign w:val="bottom"/>
          </w:tcPr>
          <w:p w14:paraId="38318649" w14:textId="04605658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(20</w:t>
            </w:r>
            <w:r w:rsidR="006E0EE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9D10304" w14:textId="77777777" w:rsidTr="000D6377">
        <w:trPr>
          <w:trHeight w:val="20"/>
        </w:trPr>
        <w:tc>
          <w:tcPr>
            <w:tcW w:w="3551" w:type="dxa"/>
            <w:noWrap/>
          </w:tcPr>
          <w:p w14:paraId="1FED9CB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sz w:val="20"/>
                <w:szCs w:val="20"/>
              </w:rPr>
              <w:t>Bachelors</w:t>
            </w:r>
          </w:p>
        </w:tc>
        <w:tc>
          <w:tcPr>
            <w:tcW w:w="2130" w:type="dxa"/>
            <w:noWrap/>
            <w:vAlign w:val="bottom"/>
          </w:tcPr>
          <w:p w14:paraId="74EB941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2(0.32 - 0.67)</w:t>
            </w:r>
          </w:p>
        </w:tc>
        <w:tc>
          <w:tcPr>
            <w:tcW w:w="1278" w:type="dxa"/>
            <w:vAlign w:val="bottom"/>
          </w:tcPr>
          <w:p w14:paraId="18A18A1F" w14:textId="50D2FBFD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5(33</w:t>
            </w:r>
            <w:r w:rsidR="00B3544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5B2FA03" w14:textId="454E6EC8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F3264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96680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</w:t>
            </w:r>
            <w:r w:rsidR="0096680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174EE5B3" w14:textId="7188FCF9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5(33</w:t>
            </w:r>
            <w:r w:rsidR="00F3264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06D9E7D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5 - 0.56)</w:t>
            </w:r>
          </w:p>
        </w:tc>
        <w:tc>
          <w:tcPr>
            <w:tcW w:w="1562" w:type="dxa"/>
            <w:vAlign w:val="bottom"/>
          </w:tcPr>
          <w:p w14:paraId="0AAF8013" w14:textId="070DA4E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5(33</w:t>
            </w:r>
            <w:r w:rsidR="006E0EE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DEBCAB2" w14:textId="77777777" w:rsidTr="000D6377">
        <w:trPr>
          <w:trHeight w:val="20"/>
        </w:trPr>
        <w:tc>
          <w:tcPr>
            <w:tcW w:w="3551" w:type="dxa"/>
            <w:noWrap/>
          </w:tcPr>
          <w:p w14:paraId="326D6714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sz w:val="20"/>
                <w:szCs w:val="20"/>
              </w:rPr>
              <w:t>Postgraduate</w:t>
            </w:r>
          </w:p>
        </w:tc>
        <w:tc>
          <w:tcPr>
            <w:tcW w:w="2130" w:type="dxa"/>
            <w:noWrap/>
            <w:vAlign w:val="bottom"/>
          </w:tcPr>
          <w:p w14:paraId="7C9E1825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9(0.38 - 0.73)</w:t>
            </w:r>
          </w:p>
        </w:tc>
        <w:tc>
          <w:tcPr>
            <w:tcW w:w="1278" w:type="dxa"/>
            <w:vAlign w:val="bottom"/>
          </w:tcPr>
          <w:p w14:paraId="29FAFBA7" w14:textId="02B94A7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7(34</w:t>
            </w:r>
            <w:r w:rsidR="00B3544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A4D84C2" w14:textId="37E6D5CF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6(0.35 - 0.5</w:t>
            </w:r>
            <w:r w:rsidR="0096680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D64CF5B" w14:textId="3E48F82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7(34</w:t>
            </w:r>
            <w:r w:rsidR="00F3264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3D424C05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8(0.38 - 0.58)</w:t>
            </w:r>
          </w:p>
        </w:tc>
        <w:tc>
          <w:tcPr>
            <w:tcW w:w="1562" w:type="dxa"/>
            <w:vAlign w:val="bottom"/>
          </w:tcPr>
          <w:p w14:paraId="3482EDDB" w14:textId="16705391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7(34</w:t>
            </w:r>
            <w:r w:rsidR="006E0EE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316693A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9CBC3DC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Employment</w:t>
            </w:r>
          </w:p>
        </w:tc>
        <w:tc>
          <w:tcPr>
            <w:tcW w:w="2130" w:type="dxa"/>
            <w:noWrap/>
            <w:vAlign w:val="bottom"/>
          </w:tcPr>
          <w:p w14:paraId="5A5412B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48040D77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40A858AF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78EFA291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59D7FCB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53CB180D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0AC3B615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473A1FF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Unwell</w:t>
            </w:r>
          </w:p>
        </w:tc>
        <w:tc>
          <w:tcPr>
            <w:tcW w:w="2130" w:type="dxa"/>
            <w:noWrap/>
            <w:vAlign w:val="bottom"/>
          </w:tcPr>
          <w:p w14:paraId="7E594B2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8(0.12 - 0.66)</w:t>
            </w:r>
          </w:p>
        </w:tc>
        <w:tc>
          <w:tcPr>
            <w:tcW w:w="1278" w:type="dxa"/>
            <w:vAlign w:val="bottom"/>
          </w:tcPr>
          <w:p w14:paraId="64C8F683" w14:textId="0EA2DD9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0(4</w:t>
            </w:r>
            <w:r w:rsidR="00B3544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19042C3" w14:textId="44E2219A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F028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195D3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4</w:t>
            </w:r>
            <w:r w:rsidR="009F5DF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1A61A8D" w14:textId="3534E625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0(4</w:t>
            </w:r>
            <w:r w:rsidR="009A6C3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="00EE5A0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 w:rsidR="001A1EE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CF0C4EF" w14:textId="341ACB11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9(0.33 - 0.</w:t>
            </w:r>
            <w:r w:rsidR="00375F0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1D4C14B9" w14:textId="4C8D03E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0(4</w:t>
            </w:r>
            <w:r w:rsidR="00375F0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27B6EBDB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12CF1F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130" w:type="dxa"/>
            <w:noWrap/>
            <w:vAlign w:val="bottom"/>
          </w:tcPr>
          <w:p w14:paraId="2FBBF59E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9(0.34 – 0.64)</w:t>
            </w:r>
          </w:p>
        </w:tc>
        <w:tc>
          <w:tcPr>
            <w:tcW w:w="1278" w:type="dxa"/>
          </w:tcPr>
          <w:p w14:paraId="6CFBDC47" w14:textId="33ADEFBF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(</w:t>
            </w:r>
            <w:r w:rsidR="007A622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A6C4F4D" w14:textId="563FC1E6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F028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9F5DF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</w:t>
            </w:r>
            <w:r w:rsidR="009F5DF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36706E3F" w14:textId="4ED18043" w:rsidR="00044D7B" w:rsidRPr="008004E7" w:rsidRDefault="001A1EE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(1.7)</w:t>
            </w:r>
          </w:p>
        </w:tc>
        <w:tc>
          <w:tcPr>
            <w:tcW w:w="2131" w:type="dxa"/>
            <w:vAlign w:val="bottom"/>
          </w:tcPr>
          <w:p w14:paraId="11751FDC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0(0.33 - 0.56)</w:t>
            </w:r>
          </w:p>
        </w:tc>
        <w:tc>
          <w:tcPr>
            <w:tcW w:w="1562" w:type="dxa"/>
          </w:tcPr>
          <w:p w14:paraId="10A86853" w14:textId="72FFFF3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(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7BC4B163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2F82F0C6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2130" w:type="dxa"/>
            <w:noWrap/>
            <w:vAlign w:val="bottom"/>
          </w:tcPr>
          <w:p w14:paraId="506D8E5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7(0.56 - 0.79)</w:t>
            </w:r>
          </w:p>
        </w:tc>
        <w:tc>
          <w:tcPr>
            <w:tcW w:w="1278" w:type="dxa"/>
          </w:tcPr>
          <w:p w14:paraId="585F1DC6" w14:textId="6C87D54A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(1</w:t>
            </w:r>
            <w:r w:rsidR="009C484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5F69E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9573763" w14:textId="4CEBC730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 w:rsidR="004F028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42 - 0.7</w:t>
            </w:r>
            <w:r w:rsidR="009F5DF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B955FB7" w14:textId="3F6779A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(1</w:t>
            </w:r>
            <w:r w:rsidR="001A1EE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743B587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6(0.46 - 0.69)</w:t>
            </w:r>
          </w:p>
        </w:tc>
        <w:tc>
          <w:tcPr>
            <w:tcW w:w="1562" w:type="dxa"/>
          </w:tcPr>
          <w:p w14:paraId="1D23A6DA" w14:textId="568A679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(1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40FD8E9D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43D62C02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2130" w:type="dxa"/>
            <w:noWrap/>
            <w:vAlign w:val="bottom"/>
          </w:tcPr>
          <w:p w14:paraId="1979979B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74(0.54 - 0.83)</w:t>
            </w:r>
          </w:p>
        </w:tc>
        <w:tc>
          <w:tcPr>
            <w:tcW w:w="1278" w:type="dxa"/>
          </w:tcPr>
          <w:p w14:paraId="3E9CE78C" w14:textId="6D0579A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(</w:t>
            </w:r>
            <w:r w:rsidR="009C484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5F69E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59D3C93" w14:textId="38C92833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3C541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9F5DF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</w:t>
            </w:r>
            <w:r w:rsidR="000748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3A37C389" w14:textId="60AAEDB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(</w:t>
            </w:r>
            <w:r w:rsidR="001A1EE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="009A6C3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6E85BAC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6(0.46 - 0.65)</w:t>
            </w:r>
          </w:p>
        </w:tc>
        <w:tc>
          <w:tcPr>
            <w:tcW w:w="1562" w:type="dxa"/>
          </w:tcPr>
          <w:p w14:paraId="52B33B7A" w14:textId="0E2739F1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(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2585B721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A54E7F6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2130" w:type="dxa"/>
            <w:noWrap/>
            <w:vAlign w:val="bottom"/>
          </w:tcPr>
          <w:p w14:paraId="5531728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6(0.38 - 0.67)</w:t>
            </w:r>
          </w:p>
        </w:tc>
        <w:tc>
          <w:tcPr>
            <w:tcW w:w="1278" w:type="dxa"/>
          </w:tcPr>
          <w:p w14:paraId="33FE9125" w14:textId="3EF9E62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6(2</w:t>
            </w:r>
            <w:r w:rsidR="002000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1BF3C563" w14:textId="6CD5D486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3C541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0748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4)</w:t>
            </w:r>
          </w:p>
        </w:tc>
        <w:tc>
          <w:tcPr>
            <w:tcW w:w="1277" w:type="dxa"/>
          </w:tcPr>
          <w:p w14:paraId="71706587" w14:textId="4A334C3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6(2</w:t>
            </w:r>
            <w:r w:rsidR="009A6C3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BE8FC90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4(0.37 - 0.56)</w:t>
            </w:r>
          </w:p>
        </w:tc>
        <w:tc>
          <w:tcPr>
            <w:tcW w:w="1562" w:type="dxa"/>
          </w:tcPr>
          <w:p w14:paraId="357D5DD6" w14:textId="59961EA8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6(2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580FF67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5CF4568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2130" w:type="dxa"/>
            <w:noWrap/>
            <w:vAlign w:val="bottom"/>
          </w:tcPr>
          <w:p w14:paraId="49CFD167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9(0.33 - 0.72)</w:t>
            </w:r>
          </w:p>
        </w:tc>
        <w:tc>
          <w:tcPr>
            <w:tcW w:w="1278" w:type="dxa"/>
          </w:tcPr>
          <w:p w14:paraId="7A9C71C3" w14:textId="6C555F1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</w:t>
            </w:r>
            <w:r w:rsidR="002000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036F017" w14:textId="318A1306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3C541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4 - 0.54)</w:t>
            </w:r>
          </w:p>
        </w:tc>
        <w:tc>
          <w:tcPr>
            <w:tcW w:w="1277" w:type="dxa"/>
          </w:tcPr>
          <w:p w14:paraId="743E8B7B" w14:textId="5124DF8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3</w:t>
            </w:r>
            <w:r w:rsidR="009A6C3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693D00B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1 - 0.45)</w:t>
            </w:r>
          </w:p>
        </w:tc>
        <w:tc>
          <w:tcPr>
            <w:tcW w:w="1562" w:type="dxa"/>
          </w:tcPr>
          <w:p w14:paraId="4F6B079D" w14:textId="2CD9F6A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3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7B04B094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76E0FC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30" w:type="dxa"/>
            <w:noWrap/>
            <w:vAlign w:val="bottom"/>
          </w:tcPr>
          <w:p w14:paraId="396C03B7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6(0.56 - 0.67)</w:t>
            </w:r>
          </w:p>
        </w:tc>
        <w:tc>
          <w:tcPr>
            <w:tcW w:w="1278" w:type="dxa"/>
          </w:tcPr>
          <w:p w14:paraId="047180F9" w14:textId="5AB4D93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</w:t>
            </w:r>
            <w:r w:rsidR="002000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31EF738C" w14:textId="67093E6C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3C541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EA63F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5)</w:t>
            </w:r>
          </w:p>
        </w:tc>
        <w:tc>
          <w:tcPr>
            <w:tcW w:w="1277" w:type="dxa"/>
          </w:tcPr>
          <w:p w14:paraId="4616F098" w14:textId="161E668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3</w:t>
            </w:r>
            <w:r w:rsidR="009A6C3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4A74A2F6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1(0.49 - 0.53)</w:t>
            </w:r>
          </w:p>
        </w:tc>
        <w:tc>
          <w:tcPr>
            <w:tcW w:w="1562" w:type="dxa"/>
          </w:tcPr>
          <w:p w14:paraId="4EF3D379" w14:textId="5E20592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(3</w:t>
            </w:r>
            <w:r w:rsidR="0087017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236E0641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DF725FB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Income</w:t>
            </w:r>
          </w:p>
        </w:tc>
        <w:tc>
          <w:tcPr>
            <w:tcW w:w="2130" w:type="dxa"/>
            <w:noWrap/>
            <w:vAlign w:val="bottom"/>
          </w:tcPr>
          <w:p w14:paraId="79772EB5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193B9D19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58CFD6D3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B8C02B3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2CCB7341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75A704BF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C13BCB7" w14:textId="77777777" w:rsidTr="000D6377">
        <w:trPr>
          <w:trHeight w:val="23"/>
        </w:trPr>
        <w:tc>
          <w:tcPr>
            <w:tcW w:w="3551" w:type="dxa"/>
            <w:noWrap/>
            <w:vAlign w:val="bottom"/>
          </w:tcPr>
          <w:p w14:paraId="4EF2B09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il/Negative income</w:t>
            </w:r>
          </w:p>
        </w:tc>
        <w:tc>
          <w:tcPr>
            <w:tcW w:w="2130" w:type="dxa"/>
            <w:noWrap/>
            <w:vAlign w:val="bottom"/>
          </w:tcPr>
          <w:p w14:paraId="634D3B59" w14:textId="2B115E2B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EB638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524BF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4)</w:t>
            </w:r>
          </w:p>
        </w:tc>
        <w:tc>
          <w:tcPr>
            <w:tcW w:w="1278" w:type="dxa"/>
          </w:tcPr>
          <w:p w14:paraId="57CF4DD2" w14:textId="747FDC0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7EB1E5A2" w14:textId="31357E3F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FE5959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58054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</w:t>
            </w:r>
            <w:r w:rsidR="0058054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27C546BC" w14:textId="4615501D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F0444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F0444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34D8F7E" w14:textId="281F4AE3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9(0.3</w:t>
            </w:r>
            <w:r w:rsidR="0074102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6)</w:t>
            </w:r>
          </w:p>
        </w:tc>
        <w:tc>
          <w:tcPr>
            <w:tcW w:w="1562" w:type="dxa"/>
          </w:tcPr>
          <w:p w14:paraId="519BAB9E" w14:textId="65FAE386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79C40FD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C3B9D08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≤399/week</w:t>
            </w:r>
          </w:p>
        </w:tc>
        <w:tc>
          <w:tcPr>
            <w:tcW w:w="2130" w:type="dxa"/>
            <w:noWrap/>
            <w:vAlign w:val="bottom"/>
          </w:tcPr>
          <w:p w14:paraId="3A241FB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1(0.14 - 0.67)</w:t>
            </w:r>
          </w:p>
        </w:tc>
        <w:tc>
          <w:tcPr>
            <w:tcW w:w="1278" w:type="dxa"/>
          </w:tcPr>
          <w:p w14:paraId="4A34794D" w14:textId="6EDCBD9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1(26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8591FB5" w14:textId="522C7062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7(0.29 - 0.4</w:t>
            </w:r>
            <w:r w:rsidR="00615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3672173D" w14:textId="542CE430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1(26</w:t>
            </w:r>
            <w:r w:rsidR="00F0444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9B4A204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0(0.28 - 0.52)</w:t>
            </w:r>
          </w:p>
        </w:tc>
        <w:tc>
          <w:tcPr>
            <w:tcW w:w="1562" w:type="dxa"/>
          </w:tcPr>
          <w:p w14:paraId="172C3FE7" w14:textId="055FAA11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1(26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F080D48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6075D9A3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0-799/week</w:t>
            </w:r>
          </w:p>
        </w:tc>
        <w:tc>
          <w:tcPr>
            <w:tcW w:w="2130" w:type="dxa"/>
            <w:noWrap/>
            <w:vAlign w:val="bottom"/>
          </w:tcPr>
          <w:p w14:paraId="28EDC81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9(0.27 - 0.67)</w:t>
            </w:r>
          </w:p>
        </w:tc>
        <w:tc>
          <w:tcPr>
            <w:tcW w:w="1278" w:type="dxa"/>
          </w:tcPr>
          <w:p w14:paraId="2716D113" w14:textId="2F3FA1F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(40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39978F31" w14:textId="39AD4770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CD40E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615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615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3D3CA5CC" w14:textId="6616867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(40</w:t>
            </w:r>
            <w:r w:rsidR="00862049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DE0AF2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4 - 0.56)</w:t>
            </w:r>
          </w:p>
        </w:tc>
        <w:tc>
          <w:tcPr>
            <w:tcW w:w="1562" w:type="dxa"/>
          </w:tcPr>
          <w:p w14:paraId="4537F6E8" w14:textId="5FAB6C3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9(40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7308701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651C9CE5" w14:textId="539DFA45" w:rsidR="008B5537" w:rsidRPr="008004E7" w:rsidRDefault="008B5537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00 -1249/week</w:t>
            </w:r>
          </w:p>
        </w:tc>
        <w:tc>
          <w:tcPr>
            <w:tcW w:w="2130" w:type="dxa"/>
            <w:noWrap/>
            <w:vAlign w:val="bottom"/>
          </w:tcPr>
          <w:p w14:paraId="15BBE4E5" w14:textId="75DF2788" w:rsidR="008B5537" w:rsidRPr="008004E7" w:rsidRDefault="008B5537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8(0.40 - 0.67)</w:t>
            </w:r>
          </w:p>
        </w:tc>
        <w:tc>
          <w:tcPr>
            <w:tcW w:w="1278" w:type="dxa"/>
          </w:tcPr>
          <w:p w14:paraId="6448E7A7" w14:textId="6E203472" w:rsidR="008B5537" w:rsidRPr="008004E7" w:rsidRDefault="008B5537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7 (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BEBCFED" w14:textId="2AFFAAA6" w:rsidR="008B5537" w:rsidRPr="008004E7" w:rsidRDefault="008B5537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1(0.3</w:t>
            </w:r>
            <w:r w:rsidR="00615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</w:t>
            </w:r>
            <w:r w:rsidR="00615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0094A446" w14:textId="73A6665E" w:rsidR="008B5537" w:rsidRPr="008004E7" w:rsidRDefault="008B5537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7 (</w:t>
            </w:r>
            <w:r w:rsidR="00862049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16EB77E" w14:textId="0428C64D" w:rsidR="008B5537" w:rsidRPr="008004E7" w:rsidRDefault="008B5537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6(0.39 - 0.52)</w:t>
            </w:r>
          </w:p>
        </w:tc>
        <w:tc>
          <w:tcPr>
            <w:tcW w:w="1562" w:type="dxa"/>
          </w:tcPr>
          <w:p w14:paraId="6F82411A" w14:textId="4B7DDE2B" w:rsidR="008B5537" w:rsidRPr="008004E7" w:rsidRDefault="008B5537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7 (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3A03CF62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0431852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≥1250/week</w:t>
            </w:r>
          </w:p>
        </w:tc>
        <w:tc>
          <w:tcPr>
            <w:tcW w:w="2130" w:type="dxa"/>
            <w:noWrap/>
            <w:vAlign w:val="bottom"/>
          </w:tcPr>
          <w:p w14:paraId="68EF8C0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5(0.51 - 0.74)</w:t>
            </w:r>
          </w:p>
        </w:tc>
        <w:tc>
          <w:tcPr>
            <w:tcW w:w="1278" w:type="dxa"/>
          </w:tcPr>
          <w:p w14:paraId="1177AEF6" w14:textId="3D3A467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(1</w:t>
            </w:r>
            <w:r w:rsidR="00B2724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3A5E30C4" w14:textId="027AA792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8(0.</w:t>
            </w:r>
            <w:r w:rsidR="0071294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</w:t>
            </w:r>
            <w:r w:rsidR="0071294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681FC09E" w14:textId="7EFC588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(1</w:t>
            </w:r>
            <w:r w:rsidR="00862049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9F80872" w14:textId="08890C21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1(0</w:t>
            </w:r>
            <w:r w:rsidR="0074102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4)</w:t>
            </w:r>
          </w:p>
        </w:tc>
        <w:tc>
          <w:tcPr>
            <w:tcW w:w="1562" w:type="dxa"/>
          </w:tcPr>
          <w:p w14:paraId="20F6E033" w14:textId="45B73B46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(1</w:t>
            </w:r>
            <w:r w:rsidR="005724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C97FD89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3F37A7B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2130" w:type="dxa"/>
            <w:noWrap/>
            <w:vAlign w:val="bottom"/>
          </w:tcPr>
          <w:p w14:paraId="19D55AE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5C3D94BD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66A1547E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CDBF97F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71E7897B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3C0F587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1B25CF6C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3DE61ACE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130" w:type="dxa"/>
            <w:noWrap/>
            <w:vAlign w:val="bottom"/>
          </w:tcPr>
          <w:p w14:paraId="57A2671D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0(0.12 - 0.65)</w:t>
            </w:r>
          </w:p>
        </w:tc>
        <w:tc>
          <w:tcPr>
            <w:tcW w:w="1278" w:type="dxa"/>
          </w:tcPr>
          <w:p w14:paraId="0E033EA4" w14:textId="650B0C6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7(3</w:t>
            </w:r>
            <w:r w:rsidR="00910B0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989" w:type="dxa"/>
            <w:vAlign w:val="bottom"/>
          </w:tcPr>
          <w:p w14:paraId="29442EF0" w14:textId="2295054B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137B9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2 - 0.4</w:t>
            </w:r>
            <w:r w:rsidR="00BA404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78A9D85" w14:textId="1D1186FA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7(3</w:t>
            </w:r>
            <w:r w:rsidR="0081780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366F9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779226E6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9(0.32 - 0.49)</w:t>
            </w:r>
          </w:p>
        </w:tc>
        <w:tc>
          <w:tcPr>
            <w:tcW w:w="1562" w:type="dxa"/>
          </w:tcPr>
          <w:p w14:paraId="29221253" w14:textId="2203132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7(3</w:t>
            </w:r>
            <w:r w:rsidR="00571F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378DEAD7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49330D6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130" w:type="dxa"/>
            <w:noWrap/>
            <w:vAlign w:val="bottom"/>
          </w:tcPr>
          <w:p w14:paraId="44B3B331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9(0.39 - 0.73)</w:t>
            </w:r>
          </w:p>
        </w:tc>
        <w:tc>
          <w:tcPr>
            <w:tcW w:w="1278" w:type="dxa"/>
          </w:tcPr>
          <w:p w14:paraId="1B58ADBC" w14:textId="3D03555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7(4</w:t>
            </w:r>
            <w:r w:rsidR="002307D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E060F23" w14:textId="5CA290D5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137B9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5 - 0.6</w:t>
            </w:r>
            <w:r w:rsidR="002A25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AE6319B" w14:textId="55433A56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7(4</w:t>
            </w:r>
            <w:r w:rsidR="00366F9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24E7DA2" w14:textId="19A21A43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580CD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7 - 0.59)</w:t>
            </w:r>
          </w:p>
        </w:tc>
        <w:tc>
          <w:tcPr>
            <w:tcW w:w="1562" w:type="dxa"/>
            <w:vAlign w:val="bottom"/>
          </w:tcPr>
          <w:p w14:paraId="1D2535CE" w14:textId="0F4F407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7(4</w:t>
            </w:r>
            <w:r w:rsidR="00571F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</w:t>
            </w:r>
            <w:r w:rsidR="0093292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4437438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A770D2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Divorced/Separated</w:t>
            </w:r>
          </w:p>
        </w:tc>
        <w:tc>
          <w:tcPr>
            <w:tcW w:w="2130" w:type="dxa"/>
            <w:noWrap/>
            <w:vAlign w:val="bottom"/>
          </w:tcPr>
          <w:p w14:paraId="2F933BD5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7(0.32 - 0.67)</w:t>
            </w:r>
          </w:p>
        </w:tc>
        <w:tc>
          <w:tcPr>
            <w:tcW w:w="1278" w:type="dxa"/>
          </w:tcPr>
          <w:p w14:paraId="30A566B1" w14:textId="770E03B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0(15</w:t>
            </w:r>
            <w:r w:rsidR="002307D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36024CD3" w14:textId="6F4AEAA2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137B9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2A25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2A25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5FDED004" w14:textId="21EF295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0(15</w:t>
            </w:r>
            <w:r w:rsidR="00366F9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5D88B89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4(0.31 - 0.56)</w:t>
            </w:r>
          </w:p>
        </w:tc>
        <w:tc>
          <w:tcPr>
            <w:tcW w:w="1562" w:type="dxa"/>
          </w:tcPr>
          <w:p w14:paraId="75BBE46E" w14:textId="35726B8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0(15</w:t>
            </w:r>
            <w:r w:rsidR="0093292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A9DFE54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72562F0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2130" w:type="dxa"/>
            <w:noWrap/>
            <w:vAlign w:val="bottom"/>
          </w:tcPr>
          <w:p w14:paraId="1BAC7DF0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8(0.53 - 0.85)</w:t>
            </w:r>
          </w:p>
        </w:tc>
        <w:tc>
          <w:tcPr>
            <w:tcW w:w="1278" w:type="dxa"/>
          </w:tcPr>
          <w:p w14:paraId="0BBB8771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1989" w:type="dxa"/>
            <w:vAlign w:val="bottom"/>
          </w:tcPr>
          <w:p w14:paraId="3C070F28" w14:textId="4364961D" w:rsidR="00044D7B" w:rsidRPr="008004E7" w:rsidRDefault="00366F94" w:rsidP="009E5C29">
            <w:pPr>
              <w:spacing w:after="0"/>
              <w:ind w:firstLineChars="50" w:firstLine="10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9A79B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41 - 0.8</w:t>
            </w:r>
            <w:r w:rsidR="002A256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44A7386F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2131" w:type="dxa"/>
            <w:vAlign w:val="bottom"/>
          </w:tcPr>
          <w:p w14:paraId="7AC28AAF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5(0.43 - 0.78)</w:t>
            </w:r>
          </w:p>
        </w:tc>
        <w:tc>
          <w:tcPr>
            <w:tcW w:w="1562" w:type="dxa"/>
          </w:tcPr>
          <w:p w14:paraId="40B2135F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</w:tr>
      <w:tr w:rsidR="008004E7" w:rsidRPr="008004E7" w14:paraId="43ADBE98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6A3295A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Geographical remotenes</w:t>
            </w:r>
            <w:r w:rsidRPr="008004E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s </w:t>
            </w: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area</w:t>
            </w:r>
          </w:p>
        </w:tc>
        <w:tc>
          <w:tcPr>
            <w:tcW w:w="2130" w:type="dxa"/>
            <w:noWrap/>
            <w:vAlign w:val="bottom"/>
          </w:tcPr>
          <w:p w14:paraId="2D3F90FF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720AFF1B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60E363BC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5FCA95E5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6D23FAC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7A12F0D3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25010FA6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B75B571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ajor city</w:t>
            </w:r>
          </w:p>
        </w:tc>
        <w:tc>
          <w:tcPr>
            <w:tcW w:w="2130" w:type="dxa"/>
            <w:noWrap/>
            <w:vAlign w:val="bottom"/>
          </w:tcPr>
          <w:p w14:paraId="458B35CF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3(0.32 - 0.67)</w:t>
            </w:r>
          </w:p>
        </w:tc>
        <w:tc>
          <w:tcPr>
            <w:tcW w:w="1278" w:type="dxa"/>
          </w:tcPr>
          <w:p w14:paraId="6829F571" w14:textId="4CB30F0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  <w:r w:rsidR="001D195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58</w:t>
            </w:r>
            <w:r w:rsidR="00CA28D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70F5A54E" w14:textId="3FE4BEBE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A54EC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CD23C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CB7B9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F54A8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41709955" w14:textId="3633C72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13(5</w:t>
            </w:r>
            <w:r w:rsidR="003C10F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7F2B09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4 - 0.54)</w:t>
            </w:r>
          </w:p>
        </w:tc>
        <w:tc>
          <w:tcPr>
            <w:tcW w:w="1562" w:type="dxa"/>
            <w:vAlign w:val="bottom"/>
          </w:tcPr>
          <w:p w14:paraId="427531B7" w14:textId="33A80EB5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13(5</w:t>
            </w:r>
            <w:r w:rsidR="00CB201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7EEE23AD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34C228CD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Inner regional</w:t>
            </w:r>
          </w:p>
        </w:tc>
        <w:tc>
          <w:tcPr>
            <w:tcW w:w="2130" w:type="dxa"/>
            <w:noWrap/>
            <w:vAlign w:val="bottom"/>
          </w:tcPr>
          <w:p w14:paraId="09455245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9(0.31 - 0.72)</w:t>
            </w:r>
          </w:p>
        </w:tc>
        <w:tc>
          <w:tcPr>
            <w:tcW w:w="1278" w:type="dxa"/>
          </w:tcPr>
          <w:p w14:paraId="01B44182" w14:textId="4684009E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="001D195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28</w:t>
            </w:r>
            <w:r w:rsidR="00CA28D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24FCF7E8" w14:textId="4EA9C4BC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CD23C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2 - 0.55)</w:t>
            </w:r>
          </w:p>
        </w:tc>
        <w:tc>
          <w:tcPr>
            <w:tcW w:w="1277" w:type="dxa"/>
            <w:vAlign w:val="bottom"/>
          </w:tcPr>
          <w:p w14:paraId="1D83C8B8" w14:textId="4DF04D6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4(2</w:t>
            </w:r>
            <w:r w:rsidR="003C10F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4FBF1E8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5(0.33 - 0.56)</w:t>
            </w:r>
          </w:p>
        </w:tc>
        <w:tc>
          <w:tcPr>
            <w:tcW w:w="1562" w:type="dxa"/>
            <w:vAlign w:val="bottom"/>
          </w:tcPr>
          <w:p w14:paraId="654764AD" w14:textId="5579A1E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4(2</w:t>
            </w:r>
            <w:r w:rsidR="00210A5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26AACD56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0DB9418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Outer regional</w:t>
            </w:r>
          </w:p>
        </w:tc>
        <w:tc>
          <w:tcPr>
            <w:tcW w:w="2130" w:type="dxa"/>
            <w:noWrap/>
            <w:vAlign w:val="bottom"/>
          </w:tcPr>
          <w:p w14:paraId="2088991D" w14:textId="0868073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2(0.2</w:t>
            </w:r>
            <w:r w:rsidR="00032F0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</w:t>
            </w:r>
            <w:r w:rsidR="0081745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058BE720" w14:textId="613276D0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1D195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CA28D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5DA426F" w14:textId="66813BDF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CD23C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F54A8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– 0.55)</w:t>
            </w:r>
          </w:p>
        </w:tc>
        <w:tc>
          <w:tcPr>
            <w:tcW w:w="1277" w:type="dxa"/>
          </w:tcPr>
          <w:p w14:paraId="46F10F82" w14:textId="7BE47A2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(1</w:t>
            </w:r>
            <w:r w:rsidR="003C10F5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202875D0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6 - 0.58)</w:t>
            </w:r>
          </w:p>
        </w:tc>
        <w:tc>
          <w:tcPr>
            <w:tcW w:w="1562" w:type="dxa"/>
          </w:tcPr>
          <w:p w14:paraId="6A144513" w14:textId="1B4FABB0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(1</w:t>
            </w:r>
            <w:r w:rsidR="00210A5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373DDE09" w14:textId="77777777" w:rsidTr="000D6377">
        <w:trPr>
          <w:trHeight w:val="90"/>
        </w:trPr>
        <w:tc>
          <w:tcPr>
            <w:tcW w:w="3551" w:type="dxa"/>
            <w:noWrap/>
            <w:vAlign w:val="bottom"/>
          </w:tcPr>
          <w:p w14:paraId="6ECCD89A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Clinical</w:t>
            </w:r>
          </w:p>
        </w:tc>
        <w:tc>
          <w:tcPr>
            <w:tcW w:w="2130" w:type="dxa"/>
            <w:noWrap/>
            <w:vAlign w:val="bottom"/>
          </w:tcPr>
          <w:p w14:paraId="32AD33FC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6429232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25672856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23996CD4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6496116A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2D231DE0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6FF5B0AF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B7BD9EE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Disability severity</w:t>
            </w:r>
          </w:p>
        </w:tc>
        <w:tc>
          <w:tcPr>
            <w:tcW w:w="2130" w:type="dxa"/>
            <w:noWrap/>
            <w:vAlign w:val="bottom"/>
          </w:tcPr>
          <w:p w14:paraId="5E463CA7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F34139E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20C23DAE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0D7CECF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0D59BE64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117FD406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FC67C25" w14:textId="77777777" w:rsidTr="000C7B7C">
        <w:trPr>
          <w:trHeight w:val="234"/>
        </w:trPr>
        <w:tc>
          <w:tcPr>
            <w:tcW w:w="3551" w:type="dxa"/>
            <w:noWrap/>
            <w:vAlign w:val="bottom"/>
          </w:tcPr>
          <w:p w14:paraId="3F8826DB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0" w:type="dxa"/>
            <w:noWrap/>
            <w:vAlign w:val="bottom"/>
          </w:tcPr>
          <w:p w14:paraId="0054236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(1.00 -1.00)</w:t>
            </w:r>
          </w:p>
        </w:tc>
        <w:tc>
          <w:tcPr>
            <w:tcW w:w="1278" w:type="dxa"/>
            <w:vAlign w:val="bottom"/>
          </w:tcPr>
          <w:p w14:paraId="092CABC7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1989" w:type="dxa"/>
            <w:vAlign w:val="bottom"/>
          </w:tcPr>
          <w:p w14:paraId="0C726DD4" w14:textId="78FDD771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 w:rsidR="00FF735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9</w:t>
            </w:r>
            <w:r w:rsidR="00A21D6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99)</w:t>
            </w:r>
          </w:p>
        </w:tc>
        <w:tc>
          <w:tcPr>
            <w:tcW w:w="1277" w:type="dxa"/>
          </w:tcPr>
          <w:p w14:paraId="28311765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2131" w:type="dxa"/>
            <w:vAlign w:val="bottom"/>
          </w:tcPr>
          <w:p w14:paraId="0E2BF142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94(0.91 - 0.98)</w:t>
            </w:r>
          </w:p>
        </w:tc>
        <w:tc>
          <w:tcPr>
            <w:tcW w:w="1562" w:type="dxa"/>
            <w:vAlign w:val="bottom"/>
          </w:tcPr>
          <w:p w14:paraId="2E60B9D9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</w:tr>
      <w:tr w:rsidR="008004E7" w:rsidRPr="008004E7" w14:paraId="6A1BBDA1" w14:textId="77777777" w:rsidTr="000D6377">
        <w:trPr>
          <w:trHeight w:val="237"/>
        </w:trPr>
        <w:tc>
          <w:tcPr>
            <w:tcW w:w="3551" w:type="dxa"/>
            <w:noWrap/>
            <w:vAlign w:val="bottom"/>
          </w:tcPr>
          <w:p w14:paraId="0C9567C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130" w:type="dxa"/>
            <w:noWrap/>
            <w:vAlign w:val="bottom"/>
          </w:tcPr>
          <w:p w14:paraId="43961E4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73(0.61 - 0.84)</w:t>
            </w:r>
          </w:p>
        </w:tc>
        <w:tc>
          <w:tcPr>
            <w:tcW w:w="1278" w:type="dxa"/>
          </w:tcPr>
          <w:p w14:paraId="4A1EEA9E" w14:textId="2898B8C8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 (20</w:t>
            </w:r>
            <w:r w:rsidR="00415B1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7D9244A8" w14:textId="33545593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 w:rsidR="00A114D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46 - 0.6</w:t>
            </w:r>
            <w:r w:rsidR="00A21D6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738DC274" w14:textId="39F24844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(20</w:t>
            </w:r>
            <w:r w:rsidR="000C7B7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17063B6D" w14:textId="5311D79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6(0.</w:t>
            </w:r>
            <w:r w:rsidR="008814C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64)</w:t>
            </w:r>
          </w:p>
        </w:tc>
        <w:tc>
          <w:tcPr>
            <w:tcW w:w="1562" w:type="dxa"/>
            <w:vAlign w:val="bottom"/>
          </w:tcPr>
          <w:p w14:paraId="79987DB7" w14:textId="0BDC2D22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0(20</w:t>
            </w:r>
            <w:r w:rsidR="00F64E3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9C6187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4546B5E9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30" w:type="dxa"/>
            <w:noWrap/>
            <w:vAlign w:val="bottom"/>
          </w:tcPr>
          <w:p w14:paraId="34C262B6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0(0.30 - 0.66)</w:t>
            </w:r>
          </w:p>
        </w:tc>
        <w:tc>
          <w:tcPr>
            <w:tcW w:w="1278" w:type="dxa"/>
          </w:tcPr>
          <w:p w14:paraId="7B0715C9" w14:textId="3773372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37 (69</w:t>
            </w:r>
            <w:r w:rsidR="00834E8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B2B61E7" w14:textId="5DE89670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A114D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A21D64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4</w:t>
            </w:r>
            <w:r w:rsidR="002215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405CDE6" w14:textId="7A90A81B" w:rsidR="00044D7B" w:rsidRPr="008004E7" w:rsidRDefault="00044D7B" w:rsidP="009E5C29">
            <w:pPr>
              <w:spacing w:after="0"/>
              <w:jc w:val="both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37(</w:t>
            </w:r>
            <w:r w:rsidR="007B665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9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084EC8D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4-0.52)</w:t>
            </w:r>
          </w:p>
        </w:tc>
        <w:tc>
          <w:tcPr>
            <w:tcW w:w="1562" w:type="dxa"/>
            <w:vAlign w:val="bottom"/>
          </w:tcPr>
          <w:p w14:paraId="0042B27D" w14:textId="03777D3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37(</w:t>
            </w:r>
            <w:r w:rsidR="00F64E3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9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08C27BA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FA44EEA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130" w:type="dxa"/>
            <w:noWrap/>
            <w:vAlign w:val="bottom"/>
          </w:tcPr>
          <w:p w14:paraId="2FF35E0A" w14:textId="6F9FF6D0" w:rsidR="00044D7B" w:rsidRPr="008004E7" w:rsidRDefault="00327DB4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 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-0.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- 0.18 - 0.21)</w:t>
            </w:r>
          </w:p>
        </w:tc>
        <w:tc>
          <w:tcPr>
            <w:tcW w:w="1278" w:type="dxa"/>
          </w:tcPr>
          <w:p w14:paraId="02E6CF13" w14:textId="751E57C0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 (</w:t>
            </w:r>
            <w:r w:rsidR="00834E8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F410AA4" w14:textId="39C8CCF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A114D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(0.</w:t>
            </w:r>
            <w:r w:rsidR="002215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3</w:t>
            </w:r>
            <w:r w:rsidR="002215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4DAEE701" w14:textId="573DED49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(9</w:t>
            </w:r>
            <w:r w:rsidR="007B665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4897D1D" w14:textId="563358AF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77732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(0.</w:t>
            </w:r>
            <w:r w:rsidR="008814C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3</w:t>
            </w:r>
            <w:r w:rsidR="008814C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239AB12F" w14:textId="42157B1B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9(9</w:t>
            </w:r>
            <w:r w:rsidR="00F64E3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6BE3320A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1BDCC14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atigue severity</w:t>
            </w:r>
          </w:p>
        </w:tc>
        <w:tc>
          <w:tcPr>
            <w:tcW w:w="2130" w:type="dxa"/>
            <w:noWrap/>
            <w:vAlign w:val="bottom"/>
          </w:tcPr>
          <w:p w14:paraId="3B3C7519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53C06583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729AE94C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43235C84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42D49F57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60D87A93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55EB8F15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0603A54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0" w:type="dxa"/>
            <w:noWrap/>
            <w:vAlign w:val="bottom"/>
          </w:tcPr>
          <w:p w14:paraId="6100684E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00 (1.00 - 1.00)</w:t>
            </w:r>
          </w:p>
        </w:tc>
        <w:tc>
          <w:tcPr>
            <w:tcW w:w="1278" w:type="dxa"/>
            <w:vAlign w:val="bottom"/>
          </w:tcPr>
          <w:p w14:paraId="2AAC5F4F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1989" w:type="dxa"/>
            <w:vAlign w:val="bottom"/>
          </w:tcPr>
          <w:p w14:paraId="3D353A89" w14:textId="7D47444E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 w:rsidR="00DF415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9</w:t>
            </w:r>
            <w:r w:rsidR="00603EE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0.9</w:t>
            </w:r>
            <w:r w:rsidR="00D37E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B07BC31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2131" w:type="dxa"/>
            <w:vAlign w:val="bottom"/>
          </w:tcPr>
          <w:p w14:paraId="0FE57930" w14:textId="7BFE7B08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 w:rsidR="003207C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9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– 0.9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1582CC7D" w14:textId="7777777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</w:tr>
      <w:tr w:rsidR="008004E7" w:rsidRPr="008004E7" w14:paraId="15A9C8AB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48DCF0E5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130" w:type="dxa"/>
            <w:noWrap/>
            <w:vAlign w:val="bottom"/>
          </w:tcPr>
          <w:p w14:paraId="5E12D563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75(0.58 - 0.86)</w:t>
            </w:r>
          </w:p>
        </w:tc>
        <w:tc>
          <w:tcPr>
            <w:tcW w:w="1278" w:type="dxa"/>
            <w:vAlign w:val="bottom"/>
          </w:tcPr>
          <w:p w14:paraId="4212DFEB" w14:textId="14941465" w:rsidR="00044D7B" w:rsidRPr="008004E7" w:rsidRDefault="00C57A28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="00160B9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4E0C72B8" w14:textId="4D038D45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5209E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5</w:t>
            </w:r>
            <w:r w:rsidR="00D37E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</w:t>
            </w:r>
            <w:r w:rsidR="00D37E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1ADA825" w14:textId="0FEEF028" w:rsidR="00044D7B" w:rsidRPr="008004E7" w:rsidRDefault="00654175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017458EF" w14:textId="48B5AC7D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E81E4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50 – 0.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5F1A793B" w14:textId="5C5313E1" w:rsidR="00044D7B" w:rsidRPr="008004E7" w:rsidRDefault="0045498D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.1</w:t>
            </w:r>
            <w:r w:rsidR="00044D7B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0DD53BB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2D8401BE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130" w:type="dxa"/>
            <w:noWrap/>
            <w:vAlign w:val="bottom"/>
          </w:tcPr>
          <w:p w14:paraId="09E9F80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3(0.47 - 0.71)</w:t>
            </w:r>
          </w:p>
        </w:tc>
        <w:tc>
          <w:tcPr>
            <w:tcW w:w="1278" w:type="dxa"/>
            <w:vAlign w:val="bottom"/>
          </w:tcPr>
          <w:p w14:paraId="1A7441DE" w14:textId="76516607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9F72E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9F72E8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9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694856B9" w14:textId="02D9CB88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5209E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D37E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D37ED2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3A940346" w14:textId="1DA6082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7C39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7C39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9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68487D00" w14:textId="7438E138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E81E4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– 0.5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7FF8FB7F" w14:textId="3AF04C2C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92760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="0092760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9.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BF07438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485F8EDA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130" w:type="dxa"/>
            <w:noWrap/>
            <w:vAlign w:val="bottom"/>
          </w:tcPr>
          <w:p w14:paraId="0CD8DDF4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11(-0.07 - 0.39)</w:t>
            </w:r>
          </w:p>
        </w:tc>
        <w:tc>
          <w:tcPr>
            <w:tcW w:w="1278" w:type="dxa"/>
            <w:vAlign w:val="bottom"/>
          </w:tcPr>
          <w:p w14:paraId="6252147D" w14:textId="6C7A828A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="00F9547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F9547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5FA65E1B" w14:textId="1F9BD5C0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5209EE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</w:t>
            </w:r>
            <w:r w:rsidR="000B2AA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3</w:t>
            </w:r>
            <w:r w:rsidR="000B2AAC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vAlign w:val="bottom"/>
          </w:tcPr>
          <w:p w14:paraId="0488A2BD" w14:textId="72FCC833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="00515663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7C39F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BAD5CAC" w14:textId="65385DDA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E81E4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– 0.3</w:t>
            </w:r>
            <w:r w:rsidR="00F03B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vAlign w:val="bottom"/>
          </w:tcPr>
          <w:p w14:paraId="51073105" w14:textId="12B414F8" w:rsidR="00044D7B" w:rsidRPr="008004E7" w:rsidRDefault="00044D7B" w:rsidP="009E5C29">
            <w:pPr>
              <w:spacing w:after="0"/>
              <w:jc w:val="center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="0092760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2</w:t>
            </w:r>
            <w:r w:rsidR="0092760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.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1C86A68D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2A7554B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130" w:type="dxa"/>
            <w:noWrap/>
            <w:vAlign w:val="bottom"/>
          </w:tcPr>
          <w:p w14:paraId="037F31BC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41588062" w14:textId="77777777" w:rsidR="00044D7B" w:rsidRPr="008004E7" w:rsidRDefault="00044D7B" w:rsidP="009E5C29">
            <w:pPr>
              <w:spacing w:after="0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14:paraId="2FAD6302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2F4026F0" w14:textId="77777777" w:rsidR="00044D7B" w:rsidRPr="008004E7" w:rsidRDefault="00044D7B" w:rsidP="009E5C29">
            <w:pPr>
              <w:spacing w:after="0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14:paraId="07EB7BDC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14:paraId="197444F8" w14:textId="77777777" w:rsidR="00044D7B" w:rsidRPr="008004E7" w:rsidRDefault="00044D7B" w:rsidP="009E5C29">
            <w:pPr>
              <w:spacing w:after="0"/>
              <w:textAlignment w:val="top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004E7" w:rsidRPr="008004E7" w14:paraId="488D7494" w14:textId="77777777" w:rsidTr="000D6377">
        <w:trPr>
          <w:trHeight w:val="20"/>
        </w:trPr>
        <w:tc>
          <w:tcPr>
            <w:tcW w:w="3551" w:type="dxa"/>
            <w:vAlign w:val="bottom"/>
          </w:tcPr>
          <w:p w14:paraId="74B03B7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0" w:type="dxa"/>
            <w:noWrap/>
            <w:vAlign w:val="bottom"/>
          </w:tcPr>
          <w:p w14:paraId="7555DC4C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52(0.31 - 0.67)</w:t>
            </w:r>
          </w:p>
        </w:tc>
        <w:tc>
          <w:tcPr>
            <w:tcW w:w="1278" w:type="dxa"/>
          </w:tcPr>
          <w:p w14:paraId="3A3388DD" w14:textId="1288B07F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8(6</w:t>
            </w:r>
            <w:r w:rsidR="00F1299D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2AF0618" w14:textId="54D3900A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C850A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29D0CE71" w14:textId="411495CE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8(6</w:t>
            </w:r>
            <w:r w:rsidR="00D227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0CB3254B" w14:textId="77777777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4(0.34 - 0.56)</w:t>
            </w:r>
          </w:p>
        </w:tc>
        <w:tc>
          <w:tcPr>
            <w:tcW w:w="1562" w:type="dxa"/>
          </w:tcPr>
          <w:p w14:paraId="55CA2F82" w14:textId="7961F18E" w:rsidR="00044D7B" w:rsidRPr="008004E7" w:rsidRDefault="00044D7B" w:rsidP="009E5C29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28(6</w:t>
            </w:r>
            <w:r w:rsidR="00A7679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.7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76740F27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75BE303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0" w:type="dxa"/>
            <w:noWrap/>
            <w:vAlign w:val="bottom"/>
          </w:tcPr>
          <w:p w14:paraId="7308DDCB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61(0.28 - 0.70)</w:t>
            </w:r>
          </w:p>
        </w:tc>
        <w:tc>
          <w:tcPr>
            <w:tcW w:w="1278" w:type="dxa"/>
          </w:tcPr>
          <w:p w14:paraId="27F56E45" w14:textId="1681FB5D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8(24</w:t>
            </w:r>
            <w:r w:rsidR="000D637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05ED97BE" w14:textId="772AEB5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="00C850A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3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5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51134F1B" w14:textId="6D09D8F3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8(24</w:t>
            </w:r>
            <w:r w:rsidR="00D227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0A85D1A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8(0.35 - 0.56)</w:t>
            </w:r>
          </w:p>
        </w:tc>
        <w:tc>
          <w:tcPr>
            <w:tcW w:w="1562" w:type="dxa"/>
          </w:tcPr>
          <w:p w14:paraId="6EBD7D12" w14:textId="7583E32A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48(24</w:t>
            </w:r>
            <w:r w:rsidR="00A7679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8004E7" w:rsidRPr="008004E7" w14:paraId="434C9C4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5D762F7F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0" w:type="dxa"/>
            <w:noWrap/>
            <w:vAlign w:val="bottom"/>
          </w:tcPr>
          <w:p w14:paraId="65ECDE01" w14:textId="6B5CF374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426D1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1 - 0.70)</w:t>
            </w:r>
          </w:p>
        </w:tc>
        <w:tc>
          <w:tcPr>
            <w:tcW w:w="1278" w:type="dxa"/>
          </w:tcPr>
          <w:p w14:paraId="6B2E6B31" w14:textId="52FC3BDA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(9</w:t>
            </w:r>
            <w:r w:rsidR="000D637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9" w:type="dxa"/>
            <w:vAlign w:val="bottom"/>
          </w:tcPr>
          <w:p w14:paraId="34379E0C" w14:textId="70DC039F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45098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9 - 0.4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0C6A5D11" w14:textId="58217B8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(9</w:t>
            </w:r>
            <w:r w:rsidR="00D2276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1" w:type="dxa"/>
            <w:vAlign w:val="bottom"/>
          </w:tcPr>
          <w:p w14:paraId="5C46FF90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43(0.34 - 0.48)</w:t>
            </w:r>
          </w:p>
        </w:tc>
        <w:tc>
          <w:tcPr>
            <w:tcW w:w="1562" w:type="dxa"/>
          </w:tcPr>
          <w:p w14:paraId="33E3C014" w14:textId="4BC938D2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8(9</w:t>
            </w:r>
            <w:r w:rsidR="00A7679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044D7B" w:rsidRPr="008004E7" w14:paraId="1972C470" w14:textId="77777777" w:rsidTr="000D6377">
        <w:trPr>
          <w:trHeight w:val="20"/>
        </w:trPr>
        <w:tc>
          <w:tcPr>
            <w:tcW w:w="3551" w:type="dxa"/>
            <w:noWrap/>
            <w:vAlign w:val="bottom"/>
          </w:tcPr>
          <w:p w14:paraId="6D132D0C" w14:textId="77777777" w:rsidR="00044D7B" w:rsidRPr="008004E7" w:rsidRDefault="00044D7B" w:rsidP="009E5C29">
            <w:pPr>
              <w:spacing w:after="0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0" w:type="dxa"/>
            <w:noWrap/>
            <w:vAlign w:val="bottom"/>
          </w:tcPr>
          <w:p w14:paraId="7E0F79B7" w14:textId="05835C5B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283417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750BDA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</w:t>
            </w:r>
            <w:r w:rsidR="000C21B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261CEB1D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1989" w:type="dxa"/>
            <w:vAlign w:val="bottom"/>
          </w:tcPr>
          <w:p w14:paraId="16B81B8B" w14:textId="007C28D9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450986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3</w:t>
            </w:r>
            <w:r w:rsidR="002342EF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14:paraId="5B3C19B8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  <w:tc>
          <w:tcPr>
            <w:tcW w:w="2131" w:type="dxa"/>
            <w:vAlign w:val="bottom"/>
          </w:tcPr>
          <w:p w14:paraId="20FE82B0" w14:textId="5C88BB3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="00A76790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(0.2</w:t>
            </w:r>
            <w:r w:rsidR="00F75C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- 0.4</w:t>
            </w:r>
            <w:r w:rsidR="00F75CE1"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130DF4BD" w14:textId="77777777" w:rsidR="00044D7B" w:rsidRPr="008004E7" w:rsidRDefault="00044D7B" w:rsidP="009E5C29">
            <w:pPr>
              <w:spacing w:after="0"/>
              <w:jc w:val="center"/>
              <w:textAlignment w:val="bottom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004E7">
              <w:rPr>
                <w:rFonts w:ascii="Times New Roman" w:eastAsia="SimSun" w:hAnsi="Times New Roman" w:cs="Times New Roman"/>
                <w:sz w:val="20"/>
                <w:szCs w:val="20"/>
              </w:rPr>
              <w:t>n/r*</w:t>
            </w:r>
          </w:p>
        </w:tc>
      </w:tr>
    </w:tbl>
    <w:p w14:paraId="2360EBDA" w14:textId="671E2F46" w:rsidR="00980CA7" w:rsidRPr="008004E7" w:rsidRDefault="00980CA7" w:rsidP="004B1325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C086E78" w14:textId="3A82AEF6" w:rsidR="00980CA7" w:rsidRPr="008004E7" w:rsidRDefault="00980CA7" w:rsidP="004B1325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27EE424" w14:textId="19030B94" w:rsidR="00980CA7" w:rsidRPr="008004E7" w:rsidRDefault="00980CA7" w:rsidP="004B1325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79111C4" w14:textId="77777777" w:rsidR="002B3604" w:rsidRPr="008004E7" w:rsidRDefault="002B3604" w:rsidP="004B1325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  <w:sectPr w:rsidR="002B3604" w:rsidRPr="008004E7" w:rsidSect="008004E7">
          <w:type w:val="continuous"/>
          <w:pgSz w:w="16838" w:h="11906" w:orient="landscape"/>
          <w:pgMar w:top="1440" w:right="1080" w:bottom="1440" w:left="1080" w:header="709" w:footer="709" w:gutter="0"/>
          <w:cols w:space="720"/>
          <w:docGrid w:type="lines" w:linePitch="360"/>
        </w:sectPr>
      </w:pPr>
    </w:p>
    <w:p w14:paraId="3A82C2C3" w14:textId="4E85C649" w:rsidR="004B1325" w:rsidRPr="008004E7" w:rsidRDefault="00CC0B1E" w:rsidP="004B1325">
      <w:pPr>
        <w:tabs>
          <w:tab w:val="left" w:pos="202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3706" w:rsidRPr="008004E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004E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03F70" w:rsidRPr="008004E7">
        <w:rPr>
          <w:rFonts w:ascii="Times New Roman" w:eastAsia="Calibri" w:hAnsi="Times New Roman" w:cs="Times New Roman"/>
          <w:b/>
          <w:bCs/>
          <w:sz w:val="24"/>
          <w:szCs w:val="24"/>
        </w:rPr>
        <w:t>Spearman’s Correlation Coefficient</w:t>
      </w:r>
    </w:p>
    <w:tbl>
      <w:tblPr>
        <w:tblW w:w="680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842"/>
      </w:tblGrid>
      <w:tr w:rsidR="008004E7" w:rsidRPr="008004E7" w14:paraId="31A3500F" w14:textId="77777777" w:rsidTr="008762E5">
        <w:trPr>
          <w:trHeight w:val="52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0D9DED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U Instruments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055DB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QoL-5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9A7458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AQoL-8D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56E403D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EQoL-5D-5L Pysc</w:t>
            </w:r>
          </w:p>
        </w:tc>
      </w:tr>
      <w:tr w:rsidR="008004E7" w:rsidRPr="008004E7" w14:paraId="7F495774" w14:textId="77777777" w:rsidTr="008762E5">
        <w:trPr>
          <w:trHeight w:val="29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431881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EQoL-5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FEA86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A4F278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F6ACA0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004E7" w:rsidRPr="008004E7" w14:paraId="6A66E376" w14:textId="77777777" w:rsidTr="008762E5">
        <w:trPr>
          <w:trHeight w:val="292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ACFB78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AQoL-8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80E05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ED771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1BED2F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223F4" w:rsidRPr="008004E7" w14:paraId="2B369CAA" w14:textId="77777777" w:rsidTr="008762E5">
        <w:trPr>
          <w:trHeight w:val="292"/>
        </w:trPr>
        <w:tc>
          <w:tcPr>
            <w:tcW w:w="1985" w:type="dxa"/>
            <w:shd w:val="clear" w:color="auto" w:fill="auto"/>
            <w:vAlign w:val="bottom"/>
            <w:hideMark/>
          </w:tcPr>
          <w:p w14:paraId="08311956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EQoL-5D-5L Pys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5A832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326999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09C77B" w14:textId="77777777" w:rsidR="007223F4" w:rsidRPr="008004E7" w:rsidRDefault="007223F4" w:rsidP="00876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04E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6924FDA6" w14:textId="77777777" w:rsidR="007223F4" w:rsidRPr="008004E7" w:rsidRDefault="007223F4" w:rsidP="007223F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82CE8" w14:textId="77777777" w:rsidR="004E61F9" w:rsidRPr="008004E7" w:rsidRDefault="004E61F9" w:rsidP="004E61F9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E4142DC" w14:textId="0CAD9720" w:rsidR="002B3604" w:rsidRPr="008004E7" w:rsidRDefault="002B3604" w:rsidP="002B3604">
      <w:pPr>
        <w:rPr>
          <w:rFonts w:ascii="Times New Roman" w:hAnsi="Times New Roman" w:cs="Times New Roman"/>
          <w:sz w:val="24"/>
          <w:szCs w:val="24"/>
        </w:rPr>
      </w:pPr>
    </w:p>
    <w:p w14:paraId="7A8B5933" w14:textId="4EE9EAAB" w:rsidR="00E156C5" w:rsidRPr="008004E7" w:rsidRDefault="00E156C5" w:rsidP="002B3604">
      <w:pPr>
        <w:rPr>
          <w:rFonts w:ascii="Times New Roman" w:hAnsi="Times New Roman" w:cs="Times New Roman"/>
          <w:sz w:val="24"/>
          <w:szCs w:val="24"/>
        </w:rPr>
      </w:pPr>
    </w:p>
    <w:p w14:paraId="7EDC86BF" w14:textId="6D2A4B6A" w:rsidR="00E156C5" w:rsidRPr="008004E7" w:rsidRDefault="00E156C5" w:rsidP="002B3604">
      <w:pPr>
        <w:rPr>
          <w:rFonts w:ascii="Times New Roman" w:hAnsi="Times New Roman" w:cs="Times New Roman"/>
          <w:sz w:val="24"/>
          <w:szCs w:val="24"/>
        </w:rPr>
      </w:pPr>
    </w:p>
    <w:p w14:paraId="0A9C0F6E" w14:textId="2008B46C" w:rsidR="00E156C5" w:rsidRPr="008004E7" w:rsidRDefault="00E156C5" w:rsidP="002B3604">
      <w:pPr>
        <w:rPr>
          <w:rFonts w:ascii="Times New Roman" w:hAnsi="Times New Roman" w:cs="Times New Roman"/>
          <w:sz w:val="24"/>
          <w:szCs w:val="24"/>
        </w:rPr>
      </w:pPr>
    </w:p>
    <w:p w14:paraId="201C0C93" w14:textId="77777777" w:rsidR="00E156C5" w:rsidRPr="008004E7" w:rsidRDefault="00E156C5" w:rsidP="002B3604">
      <w:pPr>
        <w:rPr>
          <w:rFonts w:ascii="Times New Roman" w:hAnsi="Times New Roman" w:cs="Times New Roman"/>
          <w:sz w:val="24"/>
          <w:szCs w:val="24"/>
        </w:rPr>
        <w:sectPr w:rsidR="00E156C5" w:rsidRPr="008004E7" w:rsidSect="008004E7">
          <w:type w:val="continuous"/>
          <w:pgSz w:w="11906" w:h="16838"/>
          <w:pgMar w:top="1080" w:right="1440" w:bottom="1080" w:left="1440" w:header="709" w:footer="709" w:gutter="0"/>
          <w:cols w:space="720"/>
          <w:docGrid w:type="lines" w:linePitch="360"/>
        </w:sectPr>
      </w:pPr>
    </w:p>
    <w:p w14:paraId="08FE5553" w14:textId="77777777" w:rsidR="00E156C5" w:rsidRPr="008004E7" w:rsidRDefault="00E156C5" w:rsidP="002B3604">
      <w:pPr>
        <w:rPr>
          <w:rFonts w:ascii="Times New Roman" w:hAnsi="Times New Roman" w:cs="Times New Roman"/>
          <w:sz w:val="24"/>
          <w:szCs w:val="24"/>
        </w:rPr>
      </w:pPr>
    </w:p>
    <w:p w14:paraId="05CD5EF6" w14:textId="3D83AD27" w:rsidR="002B3604" w:rsidRPr="008004E7" w:rsidRDefault="002B3604" w:rsidP="00B61C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004E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</w:t>
      </w:r>
      <w:r w:rsidR="00E156C5" w:rsidRPr="008004E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ry </w:t>
      </w:r>
      <w:r w:rsidRPr="008004E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2</w:t>
      </w:r>
      <w:r w:rsidRPr="008004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Histograms showing distribution of individual HSUs for the EQ-5D-5L, AQoL-8D and EQ-5D-5L-Psychosocial.  </w:t>
      </w:r>
    </w:p>
    <w:tbl>
      <w:tblPr>
        <w:tblStyle w:val="TableGrid1"/>
        <w:tblW w:w="1601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45"/>
        <w:gridCol w:w="5245"/>
        <w:gridCol w:w="5528"/>
      </w:tblGrid>
      <w:tr w:rsidR="008004E7" w:rsidRPr="008004E7" w14:paraId="6FAE51D6" w14:textId="77777777" w:rsidTr="008762E5">
        <w:trPr>
          <w:trHeight w:val="209"/>
        </w:trPr>
        <w:tc>
          <w:tcPr>
            <w:tcW w:w="5245" w:type="dxa"/>
          </w:tcPr>
          <w:p w14:paraId="32C0AC81" w14:textId="77777777" w:rsidR="002B3604" w:rsidRPr="008004E7" w:rsidRDefault="002B3604" w:rsidP="008762E5">
            <w:pPr>
              <w:spacing w:before="0" w:beforeAutospacing="0"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                              </w:t>
            </w:r>
            <w:r w:rsidRPr="008004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  EQ-5D-5L HSU </w:t>
            </w:r>
          </w:p>
        </w:tc>
        <w:tc>
          <w:tcPr>
            <w:tcW w:w="5245" w:type="dxa"/>
          </w:tcPr>
          <w:p w14:paraId="24A69FFD" w14:textId="77777777" w:rsidR="002B3604" w:rsidRPr="008004E7" w:rsidRDefault="002B3604" w:rsidP="008762E5">
            <w:pPr>
              <w:spacing w:before="0" w:beforeAutospacing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                              </w:t>
            </w:r>
            <w:r w:rsidRPr="008004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 xml:space="preserve">   AQoL-8D HSU</w:t>
            </w:r>
          </w:p>
        </w:tc>
        <w:tc>
          <w:tcPr>
            <w:tcW w:w="5528" w:type="dxa"/>
          </w:tcPr>
          <w:p w14:paraId="27547F8F" w14:textId="77777777" w:rsidR="002B3604" w:rsidRPr="008004E7" w:rsidRDefault="002B3604" w:rsidP="008762E5">
            <w:pPr>
              <w:tabs>
                <w:tab w:val="left" w:pos="5138"/>
                <w:tab w:val="left" w:pos="5279"/>
                <w:tab w:val="left" w:pos="5657"/>
                <w:tab w:val="left" w:pos="5705"/>
              </w:tabs>
              <w:spacing w:before="0" w:beforeAutospacing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                      </w:t>
            </w:r>
            <w:r w:rsidRPr="008004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EQ-5D-5L Psychosocial HSU</w:t>
            </w:r>
          </w:p>
        </w:tc>
      </w:tr>
      <w:tr w:rsidR="002B3604" w:rsidRPr="008004E7" w14:paraId="77FF07A0" w14:textId="77777777" w:rsidTr="008762E5">
        <w:trPr>
          <w:trHeight w:val="5365"/>
        </w:trPr>
        <w:tc>
          <w:tcPr>
            <w:tcW w:w="5245" w:type="dxa"/>
          </w:tcPr>
          <w:p w14:paraId="0D866420" w14:textId="77777777" w:rsidR="002B3604" w:rsidRPr="008004E7" w:rsidRDefault="002B3604" w:rsidP="008762E5">
            <w:pPr>
              <w:spacing w:before="0" w:beforeAutospacing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0DD47273" wp14:editId="2A3759DB">
                  <wp:extent cx="3368675" cy="3383280"/>
                  <wp:effectExtent l="0" t="0" r="3175" b="7620"/>
                  <wp:docPr id="2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8541" cy="3473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5" w:type="dxa"/>
          </w:tcPr>
          <w:p w14:paraId="77BBC9F5" w14:textId="77777777" w:rsidR="002B3604" w:rsidRPr="008004E7" w:rsidRDefault="002B3604" w:rsidP="008762E5">
            <w:pPr>
              <w:spacing w:before="0" w:beforeAutospacing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287EE341" wp14:editId="26E0ED09">
                  <wp:extent cx="3392805" cy="3383915"/>
                  <wp:effectExtent l="0" t="0" r="0" b="6985"/>
                  <wp:docPr id="3" name="Picture 7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4835" cy="35054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</w:tcPr>
          <w:p w14:paraId="7A3FADE4" w14:textId="77777777" w:rsidR="002B3604" w:rsidRPr="008004E7" w:rsidRDefault="002B3604" w:rsidP="008762E5">
            <w:pPr>
              <w:spacing w:before="0" w:beforeAutospacing="0" w:line="360" w:lineRule="auto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004E7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1DF2437F" wp14:editId="72140EB7">
                  <wp:extent cx="3437890" cy="3392805"/>
                  <wp:effectExtent l="0" t="0" r="0" b="0"/>
                  <wp:docPr id="4" name="Picture 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5105" cy="3557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14:paraId="04EB6818" w14:textId="77777777" w:rsidR="002B3604" w:rsidRPr="008004E7" w:rsidRDefault="002B3604" w:rsidP="002B3604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3D3B385" w14:textId="3755AC55" w:rsidR="002B3604" w:rsidRPr="008004E7" w:rsidRDefault="002B3604" w:rsidP="002B3604">
      <w:pPr>
        <w:tabs>
          <w:tab w:val="left" w:pos="601"/>
        </w:tabs>
        <w:rPr>
          <w:rFonts w:ascii="Times New Roman" w:hAnsi="Times New Roman" w:cs="Times New Roman"/>
          <w:sz w:val="24"/>
          <w:szCs w:val="24"/>
        </w:rPr>
        <w:sectPr w:rsidR="002B3604" w:rsidRPr="008004E7" w:rsidSect="008004E7">
          <w:type w:val="continuous"/>
          <w:pgSz w:w="23811" w:h="16838" w:orient="landscape" w:code="8"/>
          <w:pgMar w:top="1440" w:right="1080" w:bottom="1440" w:left="1080" w:header="709" w:footer="709" w:gutter="0"/>
          <w:cols w:space="720"/>
          <w:docGrid w:type="lines" w:linePitch="360"/>
        </w:sectPr>
      </w:pPr>
    </w:p>
    <w:p w14:paraId="70393E4B" w14:textId="77777777" w:rsidR="004B1325" w:rsidRPr="008004E7" w:rsidRDefault="004B1325" w:rsidP="004E61F9"/>
    <w:sectPr w:rsidR="004B1325" w:rsidRPr="008004E7" w:rsidSect="008004E7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6F5C2" w14:textId="77777777" w:rsidR="00595365" w:rsidRDefault="00595365" w:rsidP="009E5C29">
      <w:pPr>
        <w:spacing w:before="0" w:after="0" w:line="240" w:lineRule="auto"/>
      </w:pPr>
      <w:r>
        <w:separator/>
      </w:r>
    </w:p>
  </w:endnote>
  <w:endnote w:type="continuationSeparator" w:id="0">
    <w:p w14:paraId="4BD76941" w14:textId="77777777" w:rsidR="00595365" w:rsidRDefault="00595365" w:rsidP="009E5C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8A149" w14:textId="77777777" w:rsidR="00595365" w:rsidRDefault="00595365" w:rsidP="009E5C29">
      <w:pPr>
        <w:spacing w:before="0" w:after="0" w:line="240" w:lineRule="auto"/>
      </w:pPr>
      <w:r>
        <w:separator/>
      </w:r>
    </w:p>
  </w:footnote>
  <w:footnote w:type="continuationSeparator" w:id="0">
    <w:p w14:paraId="0331E1A1" w14:textId="77777777" w:rsidR="00595365" w:rsidRDefault="00595365" w:rsidP="009E5C2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CEA0BF6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BDC70EA"/>
    <w:multiLevelType w:val="hybridMultilevel"/>
    <w:tmpl w:val="E1CA7D08"/>
    <w:lvl w:ilvl="0" w:tplc="DEF270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325"/>
    <w:rsid w:val="00032F0C"/>
    <w:rsid w:val="00036C5F"/>
    <w:rsid w:val="00044D7B"/>
    <w:rsid w:val="00074865"/>
    <w:rsid w:val="000A1874"/>
    <w:rsid w:val="000B2AAC"/>
    <w:rsid w:val="000C21B1"/>
    <w:rsid w:val="000C382E"/>
    <w:rsid w:val="000C7B7C"/>
    <w:rsid w:val="000D6377"/>
    <w:rsid w:val="00102890"/>
    <w:rsid w:val="00103F70"/>
    <w:rsid w:val="00137B9E"/>
    <w:rsid w:val="00141B4E"/>
    <w:rsid w:val="00160B9D"/>
    <w:rsid w:val="00195D35"/>
    <w:rsid w:val="001A1EEB"/>
    <w:rsid w:val="001A7115"/>
    <w:rsid w:val="001D1953"/>
    <w:rsid w:val="001F5BB3"/>
    <w:rsid w:val="001F7B04"/>
    <w:rsid w:val="00200066"/>
    <w:rsid w:val="00210A5E"/>
    <w:rsid w:val="002215F6"/>
    <w:rsid w:val="00224280"/>
    <w:rsid w:val="002307DC"/>
    <w:rsid w:val="002342EF"/>
    <w:rsid w:val="00247D26"/>
    <w:rsid w:val="00283417"/>
    <w:rsid w:val="00287625"/>
    <w:rsid w:val="002A2565"/>
    <w:rsid w:val="002B3604"/>
    <w:rsid w:val="002D1B56"/>
    <w:rsid w:val="003045EB"/>
    <w:rsid w:val="003207C6"/>
    <w:rsid w:val="00327DB4"/>
    <w:rsid w:val="00366F94"/>
    <w:rsid w:val="00375F01"/>
    <w:rsid w:val="00383B87"/>
    <w:rsid w:val="003C10F5"/>
    <w:rsid w:val="003C5413"/>
    <w:rsid w:val="003D654F"/>
    <w:rsid w:val="00415B16"/>
    <w:rsid w:val="00426AF6"/>
    <w:rsid w:val="00426D16"/>
    <w:rsid w:val="00450986"/>
    <w:rsid w:val="0045498D"/>
    <w:rsid w:val="0048405F"/>
    <w:rsid w:val="004B1325"/>
    <w:rsid w:val="004C0116"/>
    <w:rsid w:val="004E3706"/>
    <w:rsid w:val="004E61F9"/>
    <w:rsid w:val="004F028E"/>
    <w:rsid w:val="004F4AAA"/>
    <w:rsid w:val="00515663"/>
    <w:rsid w:val="005209EE"/>
    <w:rsid w:val="00524BF3"/>
    <w:rsid w:val="00530EF3"/>
    <w:rsid w:val="005358CB"/>
    <w:rsid w:val="0053765F"/>
    <w:rsid w:val="00571FD2"/>
    <w:rsid w:val="0057240C"/>
    <w:rsid w:val="0058054B"/>
    <w:rsid w:val="00580CDE"/>
    <w:rsid w:val="0059227A"/>
    <w:rsid w:val="00595365"/>
    <w:rsid w:val="005A1CD2"/>
    <w:rsid w:val="005F3C91"/>
    <w:rsid w:val="005F4F07"/>
    <w:rsid w:val="005F69EB"/>
    <w:rsid w:val="00603EEC"/>
    <w:rsid w:val="00615807"/>
    <w:rsid w:val="00653970"/>
    <w:rsid w:val="00654175"/>
    <w:rsid w:val="00680C06"/>
    <w:rsid w:val="006B42E4"/>
    <w:rsid w:val="006E0EE0"/>
    <w:rsid w:val="00703D2D"/>
    <w:rsid w:val="007107CE"/>
    <w:rsid w:val="0071294C"/>
    <w:rsid w:val="007223F4"/>
    <w:rsid w:val="00724F69"/>
    <w:rsid w:val="00741022"/>
    <w:rsid w:val="00750BDA"/>
    <w:rsid w:val="0077732A"/>
    <w:rsid w:val="00796223"/>
    <w:rsid w:val="007A1F9D"/>
    <w:rsid w:val="007A6227"/>
    <w:rsid w:val="007B665D"/>
    <w:rsid w:val="007C39F6"/>
    <w:rsid w:val="007E2737"/>
    <w:rsid w:val="007F0476"/>
    <w:rsid w:val="008004E7"/>
    <w:rsid w:val="00817450"/>
    <w:rsid w:val="00817807"/>
    <w:rsid w:val="00834E8A"/>
    <w:rsid w:val="00862049"/>
    <w:rsid w:val="0087017D"/>
    <w:rsid w:val="00877BA6"/>
    <w:rsid w:val="008814C0"/>
    <w:rsid w:val="008B3237"/>
    <w:rsid w:val="008B5537"/>
    <w:rsid w:val="008D1B60"/>
    <w:rsid w:val="008D2BD7"/>
    <w:rsid w:val="008D3E4C"/>
    <w:rsid w:val="008D5138"/>
    <w:rsid w:val="00910B04"/>
    <w:rsid w:val="00927600"/>
    <w:rsid w:val="00932924"/>
    <w:rsid w:val="00966803"/>
    <w:rsid w:val="009800EE"/>
    <w:rsid w:val="00980CA7"/>
    <w:rsid w:val="009A6C3B"/>
    <w:rsid w:val="009A79B4"/>
    <w:rsid w:val="009C484D"/>
    <w:rsid w:val="009E5C29"/>
    <w:rsid w:val="009F5DF8"/>
    <w:rsid w:val="009F72E8"/>
    <w:rsid w:val="00A0671A"/>
    <w:rsid w:val="00A114D7"/>
    <w:rsid w:val="00A1731F"/>
    <w:rsid w:val="00A21D64"/>
    <w:rsid w:val="00A412BC"/>
    <w:rsid w:val="00A54ECA"/>
    <w:rsid w:val="00A76790"/>
    <w:rsid w:val="00A90914"/>
    <w:rsid w:val="00AB7984"/>
    <w:rsid w:val="00AE6EE1"/>
    <w:rsid w:val="00B1106C"/>
    <w:rsid w:val="00B2640F"/>
    <w:rsid w:val="00B27242"/>
    <w:rsid w:val="00B35447"/>
    <w:rsid w:val="00B53A63"/>
    <w:rsid w:val="00B61C46"/>
    <w:rsid w:val="00B81A44"/>
    <w:rsid w:val="00B869FA"/>
    <w:rsid w:val="00BA4040"/>
    <w:rsid w:val="00BB4AC2"/>
    <w:rsid w:val="00BC43CD"/>
    <w:rsid w:val="00BD07F0"/>
    <w:rsid w:val="00C005E1"/>
    <w:rsid w:val="00C57A28"/>
    <w:rsid w:val="00C850A7"/>
    <w:rsid w:val="00CA28D8"/>
    <w:rsid w:val="00CB2013"/>
    <w:rsid w:val="00CB7B95"/>
    <w:rsid w:val="00CC0B1E"/>
    <w:rsid w:val="00CD23C4"/>
    <w:rsid w:val="00CD40E5"/>
    <w:rsid w:val="00CE18CF"/>
    <w:rsid w:val="00CF5830"/>
    <w:rsid w:val="00D22766"/>
    <w:rsid w:val="00D37ED2"/>
    <w:rsid w:val="00DA45A5"/>
    <w:rsid w:val="00DD2918"/>
    <w:rsid w:val="00DE3DE6"/>
    <w:rsid w:val="00DF415F"/>
    <w:rsid w:val="00E156C5"/>
    <w:rsid w:val="00E20096"/>
    <w:rsid w:val="00E377FB"/>
    <w:rsid w:val="00E643ED"/>
    <w:rsid w:val="00E81E4F"/>
    <w:rsid w:val="00E93C2B"/>
    <w:rsid w:val="00EA63F1"/>
    <w:rsid w:val="00EB638D"/>
    <w:rsid w:val="00EE5A06"/>
    <w:rsid w:val="00EF7A61"/>
    <w:rsid w:val="00F03BE1"/>
    <w:rsid w:val="00F04441"/>
    <w:rsid w:val="00F1299D"/>
    <w:rsid w:val="00F32644"/>
    <w:rsid w:val="00F36F8A"/>
    <w:rsid w:val="00F54A8F"/>
    <w:rsid w:val="00F64E36"/>
    <w:rsid w:val="00F75CE1"/>
    <w:rsid w:val="00F9547A"/>
    <w:rsid w:val="00FC54F4"/>
    <w:rsid w:val="00FE5455"/>
    <w:rsid w:val="00FE5959"/>
    <w:rsid w:val="00FF0BE4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CB08"/>
  <w15:chartTrackingRefBased/>
  <w15:docId w15:val="{0594A9AC-D6D9-4B5D-899D-7EC5549E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325"/>
    <w:pPr>
      <w:spacing w:before="100" w:beforeAutospacing="1" w:line="256" w:lineRule="auto"/>
    </w:pPr>
    <w:rPr>
      <w:rFonts w:ascii="Calibri" w:eastAsia="DengXian" w:hAnsi="Calibri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4B1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1325"/>
    <w:rPr>
      <w:rFonts w:ascii="Calibri" w:eastAsia="DengXian" w:hAnsi="Calibri" w:cs="Arial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B1325"/>
    <w:rPr>
      <w:sz w:val="16"/>
      <w:szCs w:val="16"/>
    </w:rPr>
  </w:style>
  <w:style w:type="paragraph" w:customStyle="1" w:styleId="pf0">
    <w:name w:val="pf0"/>
    <w:basedOn w:val="Normal"/>
    <w:rsid w:val="004B1325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B132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5C2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C29"/>
    <w:rPr>
      <w:rFonts w:ascii="Calibri" w:eastAsia="DengXian" w:hAnsi="Calibri" w:cs="Arial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E5C2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C29"/>
    <w:rPr>
      <w:rFonts w:ascii="Calibri" w:eastAsia="DengXian" w:hAnsi="Calibri" w:cs="Arial"/>
      <w:lang w:eastAsia="en-AU"/>
    </w:rPr>
  </w:style>
  <w:style w:type="paragraph" w:styleId="ListParagraph">
    <w:name w:val="List Paragraph"/>
    <w:basedOn w:val="Normal"/>
    <w:uiPriority w:val="99"/>
    <w:qFormat/>
    <w:rsid w:val="007223F4"/>
    <w:pPr>
      <w:ind w:left="720"/>
      <w:contextualSpacing/>
    </w:pPr>
  </w:style>
  <w:style w:type="table" w:styleId="TableGrid">
    <w:name w:val="Table Grid"/>
    <w:basedOn w:val="TableNormal"/>
    <w:rsid w:val="00980C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2B360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54F"/>
    <w:rPr>
      <w:rFonts w:ascii="Calibri" w:eastAsia="DengXian" w:hAnsi="Calibri" w:cs="Arial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2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9</Words>
  <Characters>71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Graaff</dc:creator>
  <cp:keywords/>
  <dc:description/>
  <cp:lastModifiedBy>Jayalekshmi V.J.</cp:lastModifiedBy>
  <cp:revision>3</cp:revision>
  <dcterms:created xsi:type="dcterms:W3CDTF">2023-05-05T01:20:00Z</dcterms:created>
  <dcterms:modified xsi:type="dcterms:W3CDTF">2023-08-03T04:53:00Z</dcterms:modified>
</cp:coreProperties>
</file>